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4D3E" w:rsidRPr="003D5FBE" w:rsidRDefault="00A04D3E" w:rsidP="00A04D3E">
      <w:pPr>
        <w:rPr>
          <w:b/>
          <w:bCs/>
        </w:rPr>
      </w:pPr>
      <w:bookmarkStart w:id="0" w:name="_GoBack"/>
      <w:bookmarkEnd w:id="0"/>
      <w:r w:rsidRPr="003D5FBE">
        <w:rPr>
          <w:rFonts w:hint="eastAsia"/>
          <w:b/>
          <w:bCs/>
        </w:rPr>
        <w:t>Su</w:t>
      </w:r>
      <w:r w:rsidR="00E94C47">
        <w:rPr>
          <w:b/>
          <w:bCs/>
        </w:rPr>
        <w:t>pporting Information</w:t>
      </w:r>
      <w:r w:rsidRPr="003D5FBE">
        <w:rPr>
          <w:rFonts w:hint="eastAsia"/>
          <w:b/>
          <w:bCs/>
        </w:rPr>
        <w:t xml:space="preserve"> </w:t>
      </w:r>
      <w:r w:rsidRPr="003D5FBE">
        <w:rPr>
          <w:b/>
          <w:bCs/>
        </w:rPr>
        <w:t xml:space="preserve">Table </w:t>
      </w:r>
      <w:r w:rsidR="000865FC">
        <w:rPr>
          <w:b/>
          <w:bCs/>
        </w:rPr>
        <w:t>1</w:t>
      </w:r>
      <w:r w:rsidRPr="003D5FBE">
        <w:rPr>
          <w:b/>
          <w:bCs/>
        </w:rPr>
        <w:t xml:space="preserve">. Association between fat-muscle ratio with individual </w:t>
      </w:r>
      <w:proofErr w:type="spellStart"/>
      <w:r w:rsidRPr="003D5FBE">
        <w:rPr>
          <w:b/>
          <w:bCs/>
        </w:rPr>
        <w:t>MetS</w:t>
      </w:r>
      <w:proofErr w:type="spellEnd"/>
      <w:r w:rsidRPr="003D5FBE">
        <w:rPr>
          <w:b/>
          <w:bCs/>
        </w:rPr>
        <w:t xml:space="preserve"> components</w:t>
      </w:r>
    </w:p>
    <w:tbl>
      <w:tblPr>
        <w:tblpPr w:leftFromText="180" w:rightFromText="180" w:vertAnchor="page" w:horzAnchor="margin" w:tblpY="1211"/>
        <w:tblW w:w="15359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8" w:space="0" w:color="9BBB59"/>
          <w:insideV w:val="single" w:sz="8" w:space="0" w:color="9BBB59"/>
        </w:tblBorders>
        <w:tblLayout w:type="fixed"/>
        <w:tblLook w:val="01E0" w:firstRow="1" w:lastRow="1" w:firstColumn="1" w:lastColumn="1" w:noHBand="0" w:noVBand="0"/>
      </w:tblPr>
      <w:tblGrid>
        <w:gridCol w:w="1320"/>
        <w:gridCol w:w="1921"/>
        <w:gridCol w:w="2808"/>
        <w:gridCol w:w="1270"/>
        <w:gridCol w:w="2868"/>
        <w:gridCol w:w="1182"/>
        <w:gridCol w:w="2808"/>
        <w:gridCol w:w="1182"/>
      </w:tblGrid>
      <w:tr w:rsidR="00A04D3E" w:rsidRPr="00F5644A" w:rsidTr="00A04D3E">
        <w:trPr>
          <w:trHeight w:val="726"/>
        </w:trPr>
        <w:tc>
          <w:tcPr>
            <w:tcW w:w="1320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x </w:t>
            </w:r>
          </w:p>
        </w:tc>
        <w:tc>
          <w:tcPr>
            <w:tcW w:w="1921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ariable 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Pr="00DC2EC7" w:rsidRDefault="00A04D3E" w:rsidP="009A108F">
            <w:pPr>
              <w:jc w:val="center"/>
              <w:rPr>
                <w:rFonts w:cs="新細明體"/>
                <w:b/>
                <w:bCs/>
              </w:rPr>
            </w:pPr>
            <w:r w:rsidRPr="00DC2EC7">
              <w:rPr>
                <w:rFonts w:cs="新細明體" w:hint="eastAsia"/>
                <w:b/>
                <w:bCs/>
              </w:rPr>
              <w:t>M</w:t>
            </w:r>
            <w:r w:rsidRPr="00DC2EC7">
              <w:rPr>
                <w:rFonts w:cs="新細明體"/>
                <w:b/>
                <w:bCs/>
              </w:rPr>
              <w:t>odel</w:t>
            </w:r>
            <w:r w:rsidRPr="00DC2EC7">
              <w:rPr>
                <w:rFonts w:eastAsia="標楷體"/>
                <w:b/>
                <w:color w:val="000000"/>
                <w:vertAlign w:val="superscript"/>
              </w:rPr>
              <w:t xml:space="preserve"> a </w:t>
            </w:r>
            <w:r w:rsidRPr="00DC2EC7">
              <w:rPr>
                <w:rFonts w:cs="新細明體"/>
                <w:b/>
                <w:bCs/>
              </w:rPr>
              <w:t>1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DC2EC7">
              <w:rPr>
                <w:b/>
                <w:bCs/>
                <w:color w:val="000000"/>
              </w:rPr>
              <w:t>β</w:t>
            </w:r>
            <w:r w:rsidRPr="00DC2EC7">
              <w:rPr>
                <w:b/>
                <w:bCs/>
                <w:color w:val="000000"/>
                <w:vertAlign w:val="superscript"/>
              </w:rPr>
              <w:t xml:space="preserve">b </w:t>
            </w:r>
            <w:r w:rsidRPr="00DC2EC7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270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auto"/>
          </w:tcPr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F5644A">
              <w:rPr>
                <w:rFonts w:hint="eastAsia"/>
                <w:b/>
                <w:bCs/>
                <w:i/>
              </w:rPr>
              <w:t>P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</w:t>
            </w:r>
            <w:r w:rsidRPr="00F5644A">
              <w:rPr>
                <w:b/>
                <w:bCs/>
              </w:rPr>
              <w:t>alue</w:t>
            </w:r>
          </w:p>
        </w:tc>
        <w:tc>
          <w:tcPr>
            <w:tcW w:w="2868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rFonts w:cs="新細明體"/>
                <w:b/>
                <w:bCs/>
              </w:rPr>
            </w:pPr>
            <w:r>
              <w:rPr>
                <w:rFonts w:cs="新細明體" w:hint="eastAsia"/>
                <w:b/>
                <w:bCs/>
              </w:rPr>
              <w:t>M</w:t>
            </w:r>
            <w:r>
              <w:rPr>
                <w:rFonts w:cs="新細明體"/>
                <w:b/>
                <w:bCs/>
              </w:rPr>
              <w:t>odel</w:t>
            </w:r>
            <w:r w:rsidRPr="006151A8">
              <w:rPr>
                <w:rFonts w:eastAsia="標楷體"/>
                <w:color w:val="000000"/>
                <w:vertAlign w:val="superscript"/>
              </w:rPr>
              <w:t xml:space="preserve"> a </w:t>
            </w:r>
            <w:r>
              <w:rPr>
                <w:rFonts w:cs="新細明體"/>
                <w:b/>
                <w:bCs/>
              </w:rPr>
              <w:t>2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DC2EC7">
              <w:rPr>
                <w:b/>
                <w:bCs/>
                <w:color w:val="000000"/>
              </w:rPr>
              <w:t>β</w:t>
            </w:r>
            <w:r w:rsidRPr="00DC2EC7">
              <w:rPr>
                <w:b/>
                <w:bCs/>
                <w:color w:val="000000"/>
                <w:vertAlign w:val="superscript"/>
              </w:rPr>
              <w:t xml:space="preserve">b </w:t>
            </w:r>
            <w:r w:rsidRPr="00DC2EC7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F5644A">
              <w:rPr>
                <w:rFonts w:hint="eastAsia"/>
                <w:b/>
                <w:bCs/>
                <w:i/>
              </w:rPr>
              <w:t>P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</w:t>
            </w:r>
            <w:r w:rsidRPr="00F5644A">
              <w:rPr>
                <w:b/>
                <w:bCs/>
              </w:rPr>
              <w:t>alue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rFonts w:cs="新細明體"/>
                <w:b/>
                <w:bCs/>
              </w:rPr>
            </w:pPr>
            <w:r>
              <w:rPr>
                <w:rFonts w:cs="新細明體" w:hint="eastAsia"/>
                <w:b/>
                <w:bCs/>
              </w:rPr>
              <w:t>M</w:t>
            </w:r>
            <w:r>
              <w:rPr>
                <w:rFonts w:cs="新細明體"/>
                <w:b/>
                <w:bCs/>
              </w:rPr>
              <w:t>odel</w:t>
            </w:r>
            <w:r w:rsidRPr="006151A8">
              <w:rPr>
                <w:rFonts w:eastAsia="標楷體"/>
                <w:color w:val="000000"/>
                <w:vertAlign w:val="superscript"/>
              </w:rPr>
              <w:t xml:space="preserve"> a </w:t>
            </w:r>
            <w:r>
              <w:rPr>
                <w:rFonts w:cs="新細明體"/>
                <w:b/>
                <w:bCs/>
              </w:rPr>
              <w:t>3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  <w:i/>
              </w:rPr>
            </w:pPr>
            <w:r w:rsidRPr="00DC2EC7">
              <w:rPr>
                <w:b/>
                <w:bCs/>
                <w:color w:val="000000"/>
              </w:rPr>
              <w:t>β</w:t>
            </w:r>
            <w:r w:rsidRPr="00DC2EC7">
              <w:rPr>
                <w:b/>
                <w:bCs/>
                <w:color w:val="000000"/>
                <w:vertAlign w:val="superscript"/>
              </w:rPr>
              <w:t xml:space="preserve">b </w:t>
            </w:r>
            <w:r w:rsidRPr="00DC2EC7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F5644A">
              <w:rPr>
                <w:rFonts w:hint="eastAsia"/>
                <w:b/>
                <w:bCs/>
                <w:i/>
              </w:rPr>
              <w:t>P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  <w:i/>
              </w:rPr>
            </w:pPr>
            <w:r>
              <w:rPr>
                <w:rFonts w:hint="eastAsia"/>
                <w:b/>
                <w:bCs/>
              </w:rPr>
              <w:t>V</w:t>
            </w:r>
            <w:r w:rsidRPr="00F5644A">
              <w:rPr>
                <w:b/>
                <w:bCs/>
              </w:rPr>
              <w:t>alue</w:t>
            </w:r>
          </w:p>
        </w:tc>
      </w:tr>
      <w:tr w:rsidR="00A04D3E" w:rsidRPr="00F5644A" w:rsidTr="00A04D3E">
        <w:trPr>
          <w:trHeight w:val="412"/>
        </w:trPr>
        <w:tc>
          <w:tcPr>
            <w:tcW w:w="1320" w:type="dxa"/>
            <w:vMerge w:val="restart"/>
            <w:tcBorders>
              <w:top w:val="double" w:sz="6" w:space="0" w:color="9BBB59"/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ale</w:t>
            </w:r>
          </w:p>
        </w:tc>
        <w:tc>
          <w:tcPr>
            <w:tcW w:w="1921" w:type="dxa"/>
            <w:tcBorders>
              <w:top w:val="double" w:sz="6" w:space="0" w:color="9BBB59"/>
              <w:left w:val="single" w:sz="8" w:space="0" w:color="9BBB59"/>
              <w:bottom w:val="double" w:sz="6" w:space="0" w:color="9BBB59"/>
              <w:right w:val="single" w:sz="8" w:space="0" w:color="9BBB59"/>
            </w:tcBorders>
          </w:tcPr>
          <w:p w:rsidR="00A04D3E" w:rsidRPr="00F561FF" w:rsidRDefault="00A04D3E" w:rsidP="009A108F">
            <w:pPr>
              <w:jc w:val="center"/>
              <w:rPr>
                <w:bCs/>
              </w:rPr>
            </w:pPr>
            <w:r>
              <w:rPr>
                <w:b/>
                <w:bCs/>
              </w:rPr>
              <w:t>SBP</w:t>
            </w:r>
          </w:p>
        </w:tc>
        <w:tc>
          <w:tcPr>
            <w:tcW w:w="2808" w:type="dxa"/>
            <w:tcBorders>
              <w:top w:val="double" w:sz="6" w:space="0" w:color="9BBB59"/>
              <w:left w:val="single" w:sz="8" w:space="0" w:color="9BBB59"/>
              <w:bottom w:val="double" w:sz="6" w:space="0" w:color="9BBB59"/>
              <w:right w:val="single" w:sz="8" w:space="0" w:color="9BBB59"/>
            </w:tcBorders>
          </w:tcPr>
          <w:p w:rsidR="00A04D3E" w:rsidRPr="00F561FF" w:rsidRDefault="00A04D3E" w:rsidP="009A108F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0.06 (7.57-12.54)</w:t>
            </w:r>
          </w:p>
        </w:tc>
        <w:tc>
          <w:tcPr>
            <w:tcW w:w="1270" w:type="dxa"/>
            <w:tcBorders>
              <w:top w:val="double" w:sz="6" w:space="0" w:color="9BBB59"/>
              <w:left w:val="single" w:sz="8" w:space="0" w:color="9BBB59"/>
              <w:bottom w:val="double" w:sz="6" w:space="0" w:color="9BBB59"/>
              <w:right w:val="single" w:sz="8" w:space="0" w:color="9BBB59"/>
            </w:tcBorders>
            <w:shd w:val="clear" w:color="auto" w:fill="auto"/>
          </w:tcPr>
          <w:p w:rsidR="00A04D3E" w:rsidRPr="00F561FF" w:rsidRDefault="00A04D3E" w:rsidP="009A108F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&lt;</w:t>
            </w:r>
            <w:r>
              <w:rPr>
                <w:bCs/>
              </w:rPr>
              <w:t>0.001</w:t>
            </w:r>
          </w:p>
        </w:tc>
        <w:tc>
          <w:tcPr>
            <w:tcW w:w="2868" w:type="dxa"/>
            <w:tcBorders>
              <w:top w:val="double" w:sz="6" w:space="0" w:color="9BBB59"/>
              <w:left w:val="single" w:sz="8" w:space="0" w:color="9BBB59"/>
              <w:bottom w:val="double" w:sz="6" w:space="0" w:color="9BBB59"/>
              <w:right w:val="single" w:sz="8" w:space="0" w:color="9BBB59"/>
            </w:tcBorders>
          </w:tcPr>
          <w:p w:rsidR="00A04D3E" w:rsidRPr="00F561FF" w:rsidRDefault="00A04D3E" w:rsidP="009A108F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8</w:t>
            </w:r>
            <w:r>
              <w:rPr>
                <w:bCs/>
              </w:rPr>
              <w:t>.44 (5.93-10.95)</w:t>
            </w:r>
          </w:p>
        </w:tc>
        <w:tc>
          <w:tcPr>
            <w:tcW w:w="1182" w:type="dxa"/>
            <w:tcBorders>
              <w:top w:val="double" w:sz="6" w:space="0" w:color="9BBB59"/>
              <w:left w:val="single" w:sz="8" w:space="0" w:color="9BBB59"/>
              <w:bottom w:val="double" w:sz="6" w:space="0" w:color="9BBB59"/>
              <w:right w:val="single" w:sz="8" w:space="0" w:color="9BBB59"/>
            </w:tcBorders>
          </w:tcPr>
          <w:p w:rsidR="00A04D3E" w:rsidRPr="00AF4275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08" w:type="dxa"/>
            <w:tcBorders>
              <w:top w:val="double" w:sz="6" w:space="0" w:color="9BBB59"/>
              <w:left w:val="single" w:sz="8" w:space="0" w:color="9BBB59"/>
              <w:bottom w:val="double" w:sz="6" w:space="0" w:color="9BBB59"/>
              <w:right w:val="single" w:sz="8" w:space="0" w:color="9BBB59"/>
            </w:tcBorders>
          </w:tcPr>
          <w:p w:rsidR="00A04D3E" w:rsidRPr="00AF4275" w:rsidRDefault="00A04D3E" w:rsidP="009A108F">
            <w:pPr>
              <w:jc w:val="center"/>
            </w:pPr>
            <w:r>
              <w:rPr>
                <w:rFonts w:hint="eastAsia"/>
              </w:rPr>
              <w:t>8</w:t>
            </w:r>
            <w:r>
              <w:t>.37 (5.86-10.88)</w:t>
            </w:r>
          </w:p>
        </w:tc>
        <w:tc>
          <w:tcPr>
            <w:tcW w:w="1182" w:type="dxa"/>
            <w:tcBorders>
              <w:top w:val="double" w:sz="6" w:space="0" w:color="9BBB59"/>
              <w:left w:val="single" w:sz="8" w:space="0" w:color="9BBB59"/>
              <w:bottom w:val="double" w:sz="6" w:space="0" w:color="9BBB59"/>
              <w:right w:val="single" w:sz="8" w:space="0" w:color="9BBB59"/>
            </w:tcBorders>
          </w:tcPr>
          <w:p w:rsidR="00A04D3E" w:rsidRPr="00AF4275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4D3E" w:rsidRPr="00F5644A" w:rsidTr="00A04D3E">
        <w:trPr>
          <w:trHeight w:val="412"/>
        </w:trPr>
        <w:tc>
          <w:tcPr>
            <w:tcW w:w="1320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</w:p>
        </w:tc>
        <w:tc>
          <w:tcPr>
            <w:tcW w:w="1921" w:type="dxa"/>
            <w:tcBorders>
              <w:top w:val="double" w:sz="6" w:space="0" w:color="9BBB59"/>
              <w:left w:val="single" w:sz="8" w:space="0" w:color="9BBB59"/>
              <w:bottom w:val="double" w:sz="6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BP</w:t>
            </w:r>
          </w:p>
        </w:tc>
        <w:tc>
          <w:tcPr>
            <w:tcW w:w="2808" w:type="dxa"/>
            <w:tcBorders>
              <w:top w:val="double" w:sz="6" w:space="0" w:color="9BBB59"/>
              <w:left w:val="single" w:sz="8" w:space="0" w:color="9BBB59"/>
              <w:bottom w:val="double" w:sz="6" w:space="0" w:color="9BBB59"/>
              <w:right w:val="single" w:sz="8" w:space="0" w:color="9BBB59"/>
            </w:tcBorders>
          </w:tcPr>
          <w:p w:rsidR="00A04D3E" w:rsidRPr="00F561FF" w:rsidRDefault="00A04D3E" w:rsidP="009A108F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>.20 (5.48-8.93)</w:t>
            </w:r>
          </w:p>
        </w:tc>
        <w:tc>
          <w:tcPr>
            <w:tcW w:w="1270" w:type="dxa"/>
            <w:tcBorders>
              <w:top w:val="double" w:sz="6" w:space="0" w:color="9BBB59"/>
              <w:left w:val="single" w:sz="8" w:space="0" w:color="9BBB59"/>
              <w:bottom w:val="double" w:sz="6" w:space="0" w:color="9BBB59"/>
              <w:right w:val="single" w:sz="8" w:space="0" w:color="9BBB59"/>
            </w:tcBorders>
            <w:shd w:val="clear" w:color="auto" w:fill="auto"/>
          </w:tcPr>
          <w:p w:rsidR="00A04D3E" w:rsidRPr="00F561FF" w:rsidRDefault="00A04D3E" w:rsidP="009A108F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&lt;</w:t>
            </w:r>
            <w:r>
              <w:rPr>
                <w:bCs/>
              </w:rPr>
              <w:t>0.001</w:t>
            </w:r>
          </w:p>
        </w:tc>
        <w:tc>
          <w:tcPr>
            <w:tcW w:w="2868" w:type="dxa"/>
            <w:tcBorders>
              <w:top w:val="double" w:sz="6" w:space="0" w:color="9BBB59"/>
              <w:left w:val="single" w:sz="8" w:space="0" w:color="9BBB59"/>
              <w:bottom w:val="double" w:sz="6" w:space="0" w:color="9BBB59"/>
              <w:right w:val="single" w:sz="8" w:space="0" w:color="9BBB59"/>
            </w:tcBorders>
          </w:tcPr>
          <w:p w:rsidR="00A04D3E" w:rsidRPr="00F561FF" w:rsidRDefault="00A04D3E" w:rsidP="009A108F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>.72 (3.98-7.46)</w:t>
            </w:r>
          </w:p>
        </w:tc>
        <w:tc>
          <w:tcPr>
            <w:tcW w:w="1182" w:type="dxa"/>
            <w:tcBorders>
              <w:top w:val="double" w:sz="6" w:space="0" w:color="9BBB59"/>
              <w:left w:val="single" w:sz="8" w:space="0" w:color="9BBB59"/>
              <w:bottom w:val="double" w:sz="6" w:space="0" w:color="9BBB59"/>
              <w:right w:val="single" w:sz="8" w:space="0" w:color="9BBB59"/>
            </w:tcBorders>
          </w:tcPr>
          <w:p w:rsidR="00A04D3E" w:rsidRPr="009343A6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08" w:type="dxa"/>
            <w:tcBorders>
              <w:top w:val="double" w:sz="6" w:space="0" w:color="9BBB59"/>
              <w:left w:val="single" w:sz="8" w:space="0" w:color="9BBB59"/>
              <w:bottom w:val="double" w:sz="6" w:space="0" w:color="9BBB59"/>
              <w:right w:val="single" w:sz="8" w:space="0" w:color="9BBB59"/>
            </w:tcBorders>
          </w:tcPr>
          <w:p w:rsidR="00A04D3E" w:rsidRPr="009343A6" w:rsidRDefault="00A04D3E" w:rsidP="009A108F">
            <w:pPr>
              <w:jc w:val="center"/>
            </w:pPr>
            <w:r>
              <w:rPr>
                <w:rFonts w:hint="eastAsia"/>
              </w:rPr>
              <w:t>5</w:t>
            </w:r>
            <w:r>
              <w:t>.84 (4.10-7.58)</w:t>
            </w:r>
          </w:p>
        </w:tc>
        <w:tc>
          <w:tcPr>
            <w:tcW w:w="1182" w:type="dxa"/>
            <w:tcBorders>
              <w:top w:val="double" w:sz="6" w:space="0" w:color="9BBB59"/>
              <w:left w:val="single" w:sz="8" w:space="0" w:color="9BBB59"/>
              <w:bottom w:val="double" w:sz="6" w:space="0" w:color="9BBB59"/>
              <w:right w:val="single" w:sz="8" w:space="0" w:color="9BBB59"/>
            </w:tcBorders>
          </w:tcPr>
          <w:p w:rsidR="00A04D3E" w:rsidRPr="009343A6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4D3E" w:rsidRPr="00F5644A" w:rsidTr="00A04D3E">
        <w:trPr>
          <w:trHeight w:val="412"/>
        </w:trPr>
        <w:tc>
          <w:tcPr>
            <w:tcW w:w="1320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</w:p>
        </w:tc>
        <w:tc>
          <w:tcPr>
            <w:tcW w:w="192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b/>
                <w:bCs/>
              </w:rPr>
              <w:t>WC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1</w:t>
            </w:r>
            <w:r>
              <w:t>4.08 (12.77-15.38)</w:t>
            </w:r>
          </w:p>
        </w:tc>
        <w:tc>
          <w:tcPr>
            <w:tcW w:w="127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1</w:t>
            </w:r>
            <w:r>
              <w:t>3.35 (12.05-14.65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1</w:t>
            </w:r>
            <w:r>
              <w:t>3.50 (12.20-14.80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4D3E" w:rsidRPr="00F5644A" w:rsidTr="00A04D3E">
        <w:trPr>
          <w:trHeight w:val="412"/>
        </w:trPr>
        <w:tc>
          <w:tcPr>
            <w:tcW w:w="1320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</w:p>
        </w:tc>
        <w:tc>
          <w:tcPr>
            <w:tcW w:w="192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G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5</w:t>
            </w:r>
            <w:r>
              <w:t>3.38 (38.49-68.27)</w:t>
            </w:r>
          </w:p>
        </w:tc>
        <w:tc>
          <w:tcPr>
            <w:tcW w:w="127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3</w:t>
            </w:r>
            <w:r>
              <w:t>1.79 (17.34-46.24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3</w:t>
            </w:r>
            <w:r>
              <w:t>4.44 (20.07-48.81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4D3E" w:rsidRPr="00F5644A" w:rsidTr="00A04D3E">
        <w:trPr>
          <w:trHeight w:val="412"/>
        </w:trPr>
        <w:tc>
          <w:tcPr>
            <w:tcW w:w="1320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</w:p>
        </w:tc>
        <w:tc>
          <w:tcPr>
            <w:tcW w:w="192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</w:t>
            </w:r>
            <w:r>
              <w:rPr>
                <w:b/>
                <w:bCs/>
              </w:rPr>
              <w:t>DL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-</w:t>
            </w:r>
            <w:r>
              <w:t xml:space="preserve">8.06 </w:t>
            </w:r>
            <w:r>
              <w:rPr>
                <w:rFonts w:hint="eastAsia"/>
              </w:rPr>
              <w:t>(</w:t>
            </w:r>
            <w:r>
              <w:t>-9.76, -6.37)</w:t>
            </w:r>
          </w:p>
        </w:tc>
        <w:tc>
          <w:tcPr>
            <w:tcW w:w="127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-</w:t>
            </w:r>
            <w:r>
              <w:t>8.28 (-9.97, -6.58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-</w:t>
            </w:r>
            <w:r>
              <w:t>8.26 (-9.95, -6.58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4D3E" w:rsidRPr="00F5644A" w:rsidTr="00A04D3E">
        <w:trPr>
          <w:trHeight w:val="412"/>
        </w:trPr>
        <w:tc>
          <w:tcPr>
            <w:tcW w:w="1320" w:type="dxa"/>
            <w:vMerge/>
            <w:tcBorders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</w:p>
        </w:tc>
        <w:tc>
          <w:tcPr>
            <w:tcW w:w="192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PG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1</w:t>
            </w:r>
            <w:r>
              <w:t>1. 19 (7.12-15.26)</w:t>
            </w:r>
          </w:p>
        </w:tc>
        <w:tc>
          <w:tcPr>
            <w:tcW w:w="127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1</w:t>
            </w:r>
            <w:r>
              <w:t>0.90 (6.77-15.03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1</w:t>
            </w:r>
            <w:r>
              <w:t>1.00 (6.87-15.13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4D3E" w:rsidRPr="00F5644A" w:rsidTr="00A04D3E">
        <w:trPr>
          <w:trHeight w:val="412"/>
        </w:trPr>
        <w:tc>
          <w:tcPr>
            <w:tcW w:w="1320" w:type="dxa"/>
            <w:vMerge w:val="restart"/>
            <w:tcBorders>
              <w:top w:val="single" w:sz="8" w:space="0" w:color="9BBB59"/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emale </w:t>
            </w:r>
          </w:p>
        </w:tc>
        <w:tc>
          <w:tcPr>
            <w:tcW w:w="192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Pr="00F561FF" w:rsidRDefault="00A04D3E" w:rsidP="009A108F">
            <w:pPr>
              <w:jc w:val="center"/>
              <w:rPr>
                <w:bCs/>
              </w:rPr>
            </w:pPr>
            <w:r>
              <w:rPr>
                <w:b/>
                <w:bCs/>
              </w:rPr>
              <w:t>SBP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5</w:t>
            </w:r>
            <w:r>
              <w:t>.51 (3.62-7.39)</w:t>
            </w:r>
          </w:p>
        </w:tc>
        <w:tc>
          <w:tcPr>
            <w:tcW w:w="127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4</w:t>
            </w:r>
            <w:r>
              <w:t>.25 (2.34-6.16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4</w:t>
            </w:r>
            <w:r>
              <w:t>.19 (2.29-6.10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4D3E" w:rsidRPr="00F5644A" w:rsidTr="00A04D3E">
        <w:trPr>
          <w:trHeight w:val="412"/>
        </w:trPr>
        <w:tc>
          <w:tcPr>
            <w:tcW w:w="1320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</w:p>
        </w:tc>
        <w:tc>
          <w:tcPr>
            <w:tcW w:w="192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BP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3</w:t>
            </w:r>
            <w:r>
              <w:t>.15 (1.91-4.39)</w:t>
            </w:r>
          </w:p>
        </w:tc>
        <w:tc>
          <w:tcPr>
            <w:tcW w:w="127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2</w:t>
            </w:r>
            <w:r>
              <w:t>.33 (1.07-3.59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2</w:t>
            </w:r>
            <w:r>
              <w:t>.34 (1.08-3.59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4D3E" w:rsidRPr="00F5644A" w:rsidTr="00A04D3E">
        <w:trPr>
          <w:trHeight w:val="412"/>
        </w:trPr>
        <w:tc>
          <w:tcPr>
            <w:tcW w:w="1320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</w:p>
        </w:tc>
        <w:tc>
          <w:tcPr>
            <w:tcW w:w="192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b/>
                <w:bCs/>
              </w:rPr>
              <w:t>WC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6</w:t>
            </w:r>
            <w:r>
              <w:t>.72 (5.75-7.68)</w:t>
            </w:r>
          </w:p>
        </w:tc>
        <w:tc>
          <w:tcPr>
            <w:tcW w:w="127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5</w:t>
            </w:r>
            <w:r>
              <w:t>.57 (4.63-6.50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5</w:t>
            </w:r>
            <w:r>
              <w:t>.60 (4.66-6.54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4D3E" w:rsidRPr="00F5644A" w:rsidTr="00A04D3E">
        <w:trPr>
          <w:trHeight w:val="412"/>
        </w:trPr>
        <w:tc>
          <w:tcPr>
            <w:tcW w:w="1320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</w:p>
        </w:tc>
        <w:tc>
          <w:tcPr>
            <w:tcW w:w="192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G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1</w:t>
            </w:r>
            <w:r>
              <w:t>8.65 (11.91-25.40)</w:t>
            </w:r>
          </w:p>
        </w:tc>
        <w:tc>
          <w:tcPr>
            <w:tcW w:w="127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1</w:t>
            </w:r>
            <w:r>
              <w:t>0.84 (4.16-17.52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1</w:t>
            </w:r>
            <w:r>
              <w:t>1.07 (4.38-17.75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4D3E" w:rsidRPr="00F5644A" w:rsidTr="00A04D3E">
        <w:trPr>
          <w:trHeight w:val="412"/>
        </w:trPr>
        <w:tc>
          <w:tcPr>
            <w:tcW w:w="1320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</w:p>
        </w:tc>
        <w:tc>
          <w:tcPr>
            <w:tcW w:w="192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</w:t>
            </w:r>
            <w:r>
              <w:rPr>
                <w:b/>
                <w:bCs/>
              </w:rPr>
              <w:t>DL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-</w:t>
            </w:r>
            <w:r>
              <w:t>5.49 (-7.08, -3.90)</w:t>
            </w:r>
          </w:p>
        </w:tc>
        <w:tc>
          <w:tcPr>
            <w:tcW w:w="127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-</w:t>
            </w:r>
            <w:r>
              <w:t>4.24 (-5.73, -2.74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-</w:t>
            </w:r>
            <w:r>
              <w:t>4.23 (-5.73, -2.74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4D3E" w:rsidRPr="00F5644A" w:rsidTr="00A04D3E">
        <w:trPr>
          <w:trHeight w:val="412"/>
        </w:trPr>
        <w:tc>
          <w:tcPr>
            <w:tcW w:w="1320" w:type="dxa"/>
            <w:vMerge/>
            <w:tcBorders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</w:p>
        </w:tc>
        <w:tc>
          <w:tcPr>
            <w:tcW w:w="192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PG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6</w:t>
            </w:r>
            <w:r>
              <w:t>.02 (3.71-8.34)</w:t>
            </w:r>
          </w:p>
        </w:tc>
        <w:tc>
          <w:tcPr>
            <w:tcW w:w="127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4</w:t>
            </w:r>
            <w:r>
              <w:t>.42 (2.08-6.76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0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4</w:t>
            </w:r>
            <w:r>
              <w:t>.52 (2.17-6.86)</w:t>
            </w:r>
          </w:p>
        </w:tc>
        <w:tc>
          <w:tcPr>
            <w:tcW w:w="118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</w:tbl>
    <w:p w:rsidR="00A04D3E" w:rsidRDefault="00A04D3E" w:rsidP="00A04D3E">
      <w:pPr>
        <w:rPr>
          <w:b/>
          <w:bCs/>
          <w:color w:val="FF0000"/>
        </w:rPr>
      </w:pPr>
    </w:p>
    <w:p w:rsidR="00A04D3E" w:rsidRPr="006151A8" w:rsidRDefault="00A04D3E" w:rsidP="00A04D3E">
      <w:pPr>
        <w:jc w:val="both"/>
        <w:rPr>
          <w:color w:val="000000"/>
        </w:rPr>
      </w:pPr>
      <w:proofErr w:type="spellStart"/>
      <w:proofErr w:type="gramStart"/>
      <w:r w:rsidRPr="006151A8">
        <w:rPr>
          <w:rFonts w:eastAsia="標楷體"/>
          <w:color w:val="000000"/>
          <w:vertAlign w:val="superscript"/>
        </w:rPr>
        <w:t>a</w:t>
      </w:r>
      <w:proofErr w:type="spellEnd"/>
      <w:proofErr w:type="gramEnd"/>
      <w:r w:rsidRPr="006151A8">
        <w:rPr>
          <w:rFonts w:eastAsia="標楷體"/>
          <w:color w:val="000000"/>
          <w:vertAlign w:val="superscript"/>
        </w:rPr>
        <w:t xml:space="preserve"> </w:t>
      </w:r>
      <w:r w:rsidRPr="006151A8">
        <w:rPr>
          <w:color w:val="000000"/>
        </w:rPr>
        <w:t xml:space="preserve">Adjusted covariates: </w:t>
      </w:r>
    </w:p>
    <w:p w:rsidR="00A04D3E" w:rsidRPr="006151A8" w:rsidRDefault="00A04D3E" w:rsidP="00A04D3E">
      <w:pPr>
        <w:jc w:val="both"/>
        <w:rPr>
          <w:color w:val="000000"/>
        </w:rPr>
      </w:pPr>
      <w:r w:rsidRPr="006151A8">
        <w:rPr>
          <w:color w:val="000000"/>
        </w:rPr>
        <w:t xml:space="preserve">Model 1 = </w:t>
      </w:r>
      <w:r>
        <w:rPr>
          <w:color w:val="000000"/>
        </w:rPr>
        <w:t>age</w:t>
      </w:r>
    </w:p>
    <w:p w:rsidR="00A04D3E" w:rsidRDefault="00C0179F" w:rsidP="00A04D3E">
      <w:pPr>
        <w:jc w:val="both"/>
        <w:rPr>
          <w:color w:val="000000"/>
        </w:rPr>
      </w:pPr>
      <w:r w:rsidRPr="009A7A8B">
        <w:rPr>
          <w:color w:val="000000" w:themeColor="text1"/>
        </w:rPr>
        <w:t>Model 2 = Model 1 + proteinuria,</w:t>
      </w:r>
      <w:r>
        <w:rPr>
          <w:color w:val="000000" w:themeColor="text1"/>
        </w:rPr>
        <w:t xml:space="preserve"> TC</w:t>
      </w:r>
      <w:r w:rsidRPr="009A7A8B">
        <w:rPr>
          <w:color w:val="000000" w:themeColor="text1"/>
        </w:rPr>
        <w:t xml:space="preserve">, </w:t>
      </w:r>
      <w:r>
        <w:rPr>
          <w:color w:val="000000" w:themeColor="text1"/>
        </w:rPr>
        <w:t>UA</w:t>
      </w:r>
      <w:r w:rsidRPr="009A7A8B">
        <w:rPr>
          <w:color w:val="000000" w:themeColor="text1"/>
        </w:rPr>
        <w:t xml:space="preserve">, </w:t>
      </w:r>
      <w:r>
        <w:rPr>
          <w:color w:val="000000" w:themeColor="text1"/>
        </w:rPr>
        <w:t>Cr</w:t>
      </w:r>
      <w:r w:rsidRPr="009A7A8B">
        <w:rPr>
          <w:color w:val="000000" w:themeColor="text1"/>
        </w:rPr>
        <w:t xml:space="preserve">, AST, albumin, </w:t>
      </w:r>
      <w:proofErr w:type="spellStart"/>
      <w:r w:rsidRPr="009A7A8B">
        <w:rPr>
          <w:color w:val="000000" w:themeColor="text1"/>
        </w:rPr>
        <w:t>hsCRP</w:t>
      </w:r>
      <w:proofErr w:type="spellEnd"/>
    </w:p>
    <w:p w:rsidR="00A04D3E" w:rsidRDefault="00A04D3E" w:rsidP="00A04D3E">
      <w:pPr>
        <w:jc w:val="both"/>
        <w:rPr>
          <w:color w:val="000000"/>
        </w:rPr>
      </w:pPr>
      <w:r>
        <w:rPr>
          <w:color w:val="000000"/>
        </w:rPr>
        <w:t>Model 3 = Model 2 + history of smoking, drinking</w:t>
      </w:r>
    </w:p>
    <w:p w:rsidR="00C0179F" w:rsidRDefault="00C0179F" w:rsidP="00A04D3E">
      <w:pPr>
        <w:rPr>
          <w:color w:val="000000"/>
          <w:vertAlign w:val="superscript"/>
        </w:rPr>
      </w:pPr>
    </w:p>
    <w:p w:rsidR="002B7222" w:rsidRDefault="002B7222" w:rsidP="00A04D3E">
      <w:pPr>
        <w:rPr>
          <w:b/>
          <w:bCs/>
          <w:color w:val="000000" w:themeColor="text1"/>
        </w:rPr>
      </w:pPr>
    </w:p>
    <w:p w:rsidR="00C0179F" w:rsidRDefault="00C0179F" w:rsidP="00A04D3E">
      <w:pPr>
        <w:rPr>
          <w:b/>
          <w:bCs/>
          <w:color w:val="000000" w:themeColor="text1"/>
        </w:rPr>
      </w:pPr>
    </w:p>
    <w:p w:rsidR="00A04D3E" w:rsidRPr="003D5FBE" w:rsidRDefault="00A04D3E" w:rsidP="00A04D3E">
      <w:pPr>
        <w:rPr>
          <w:b/>
          <w:bCs/>
          <w:color w:val="000000" w:themeColor="text1"/>
        </w:rPr>
      </w:pPr>
      <w:r w:rsidRPr="003D5FBE">
        <w:rPr>
          <w:b/>
          <w:bCs/>
          <w:color w:val="000000" w:themeColor="text1"/>
        </w:rPr>
        <w:lastRenderedPageBreak/>
        <w:t>Sup</w:t>
      </w:r>
      <w:r w:rsidR="00E94C47">
        <w:rPr>
          <w:b/>
          <w:bCs/>
          <w:color w:val="000000" w:themeColor="text1"/>
        </w:rPr>
        <w:t>porting Information</w:t>
      </w:r>
      <w:r w:rsidRPr="003D5FBE">
        <w:rPr>
          <w:b/>
          <w:bCs/>
          <w:color w:val="000000" w:themeColor="text1"/>
        </w:rPr>
        <w:t xml:space="preserve"> </w:t>
      </w:r>
      <w:r w:rsidRPr="003D5FBE">
        <w:rPr>
          <w:rFonts w:hint="eastAsia"/>
          <w:b/>
          <w:bCs/>
          <w:color w:val="000000" w:themeColor="text1"/>
        </w:rPr>
        <w:t>T</w:t>
      </w:r>
      <w:r w:rsidRPr="003D5FBE">
        <w:rPr>
          <w:b/>
          <w:bCs/>
          <w:color w:val="000000" w:themeColor="text1"/>
        </w:rPr>
        <w:t xml:space="preserve">able </w:t>
      </w:r>
      <w:r w:rsidR="000865FC">
        <w:rPr>
          <w:b/>
          <w:bCs/>
          <w:color w:val="000000" w:themeColor="text1"/>
        </w:rPr>
        <w:t>2</w:t>
      </w:r>
      <w:r w:rsidRPr="003D5FBE">
        <w:rPr>
          <w:b/>
          <w:bCs/>
          <w:color w:val="000000" w:themeColor="text1"/>
        </w:rPr>
        <w:t xml:space="preserve">. Association between the CRP and different definitions of </w:t>
      </w:r>
      <w:proofErr w:type="spellStart"/>
      <w:r w:rsidRPr="003D5FBE">
        <w:rPr>
          <w:b/>
          <w:bCs/>
          <w:color w:val="000000" w:themeColor="text1"/>
        </w:rPr>
        <w:t>MetS</w:t>
      </w:r>
      <w:proofErr w:type="spellEnd"/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tbl>
      <w:tblPr>
        <w:tblpPr w:leftFromText="180" w:rightFromText="180" w:vertAnchor="page" w:horzAnchor="margin" w:tblpY="1261"/>
        <w:tblW w:w="14307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8" w:space="0" w:color="9BBB59"/>
          <w:insideV w:val="single" w:sz="8" w:space="0" w:color="9BBB59"/>
        </w:tblBorders>
        <w:tblLayout w:type="fixed"/>
        <w:tblLook w:val="01E0" w:firstRow="1" w:lastRow="1" w:firstColumn="1" w:lastColumn="1" w:noHBand="0" w:noVBand="0"/>
      </w:tblPr>
      <w:tblGrid>
        <w:gridCol w:w="1026"/>
        <w:gridCol w:w="1658"/>
        <w:gridCol w:w="2693"/>
        <w:gridCol w:w="1134"/>
        <w:gridCol w:w="2693"/>
        <w:gridCol w:w="1276"/>
        <w:gridCol w:w="2693"/>
        <w:gridCol w:w="1134"/>
      </w:tblGrid>
      <w:tr w:rsidR="00A04D3E" w:rsidRPr="00F5644A" w:rsidTr="009A108F">
        <w:trPr>
          <w:trHeight w:val="721"/>
        </w:trPr>
        <w:tc>
          <w:tcPr>
            <w:tcW w:w="1026" w:type="dxa"/>
            <w:tcBorders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Pr="00F5644A" w:rsidRDefault="00A04D3E" w:rsidP="009A108F">
            <w:pPr>
              <w:rPr>
                <w:b/>
                <w:bCs/>
              </w:rPr>
            </w:pPr>
          </w:p>
        </w:tc>
        <w:tc>
          <w:tcPr>
            <w:tcW w:w="1658" w:type="dxa"/>
            <w:tcBorders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Pr="00F5644A" w:rsidRDefault="00A04D3E" w:rsidP="009A108F">
            <w:pPr>
              <w:rPr>
                <w:b/>
                <w:bCs/>
              </w:rPr>
            </w:pP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rFonts w:cs="新細明體"/>
                <w:b/>
                <w:bCs/>
              </w:rPr>
            </w:pPr>
            <w:r>
              <w:rPr>
                <w:rFonts w:cs="新細明體" w:hint="eastAsia"/>
                <w:b/>
                <w:bCs/>
              </w:rPr>
              <w:t>M</w:t>
            </w:r>
            <w:r>
              <w:rPr>
                <w:rFonts w:cs="新細明體"/>
                <w:b/>
                <w:bCs/>
              </w:rPr>
              <w:t>odel</w:t>
            </w:r>
            <w:r w:rsidRPr="006151A8">
              <w:rPr>
                <w:rFonts w:eastAsia="標楷體"/>
                <w:color w:val="000000"/>
                <w:vertAlign w:val="superscript"/>
              </w:rPr>
              <w:t xml:space="preserve"> a</w:t>
            </w:r>
            <w:r>
              <w:rPr>
                <w:rFonts w:cs="新細明體"/>
                <w:b/>
                <w:bCs/>
              </w:rPr>
              <w:t xml:space="preserve"> 1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5F3C94">
              <w:rPr>
                <w:rFonts w:cs="新細明體" w:hint="eastAsia"/>
                <w:b/>
              </w:rPr>
              <w:t>β</w:t>
            </w:r>
            <w:r>
              <w:rPr>
                <w:rFonts w:hint="cs"/>
                <w:b/>
                <w:vertAlign w:val="superscript"/>
              </w:rPr>
              <w:t>b</w:t>
            </w:r>
            <w:r>
              <w:rPr>
                <w:rFonts w:cs="新細明體" w:hint="eastAsia"/>
                <w:b/>
                <w:bCs/>
              </w:rPr>
              <w:t xml:space="preserve"> </w:t>
            </w:r>
            <w:r w:rsidRPr="00F5644A">
              <w:rPr>
                <w:b/>
                <w:bCs/>
              </w:rPr>
              <w:t>(95% CI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auto"/>
          </w:tcPr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F5644A">
              <w:rPr>
                <w:rFonts w:hint="eastAsia"/>
                <w:b/>
                <w:bCs/>
                <w:i/>
              </w:rPr>
              <w:t>P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</w:t>
            </w:r>
            <w:r w:rsidRPr="00F5644A">
              <w:rPr>
                <w:b/>
                <w:bCs/>
              </w:rPr>
              <w:t>alue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rFonts w:cs="新細明體"/>
                <w:b/>
                <w:bCs/>
              </w:rPr>
            </w:pPr>
            <w:r>
              <w:rPr>
                <w:rFonts w:cs="新細明體" w:hint="eastAsia"/>
                <w:b/>
                <w:bCs/>
              </w:rPr>
              <w:t>M</w:t>
            </w:r>
            <w:r>
              <w:rPr>
                <w:rFonts w:cs="新細明體"/>
                <w:b/>
                <w:bCs/>
              </w:rPr>
              <w:t>odel</w:t>
            </w:r>
            <w:r w:rsidRPr="006151A8">
              <w:rPr>
                <w:rFonts w:eastAsia="標楷體"/>
                <w:color w:val="000000"/>
                <w:vertAlign w:val="superscript"/>
              </w:rPr>
              <w:t xml:space="preserve"> a</w:t>
            </w:r>
            <w:r>
              <w:rPr>
                <w:rFonts w:cs="新細明體"/>
                <w:b/>
                <w:bCs/>
              </w:rPr>
              <w:t xml:space="preserve"> 2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5F3C94">
              <w:rPr>
                <w:rFonts w:cs="新細明體" w:hint="eastAsia"/>
                <w:b/>
              </w:rPr>
              <w:t>β</w:t>
            </w:r>
            <w:r>
              <w:rPr>
                <w:rFonts w:hint="cs"/>
                <w:b/>
                <w:vertAlign w:val="superscript"/>
              </w:rPr>
              <w:t>b</w:t>
            </w:r>
            <w:r>
              <w:rPr>
                <w:rFonts w:cs="新細明體" w:hint="eastAsia"/>
                <w:b/>
                <w:bCs/>
              </w:rPr>
              <w:t xml:space="preserve"> </w:t>
            </w:r>
            <w:r w:rsidRPr="00F5644A">
              <w:rPr>
                <w:b/>
                <w:bCs/>
              </w:rPr>
              <w:t>(95% CI)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F5644A">
              <w:rPr>
                <w:rFonts w:hint="eastAsia"/>
                <w:b/>
                <w:bCs/>
                <w:i/>
              </w:rPr>
              <w:t>P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</w:t>
            </w:r>
            <w:r w:rsidRPr="00F5644A">
              <w:rPr>
                <w:b/>
                <w:bCs/>
              </w:rPr>
              <w:t>alue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  <w:rPr>
                <w:rFonts w:cs="新細明體"/>
                <w:b/>
                <w:bCs/>
              </w:rPr>
            </w:pPr>
            <w:r>
              <w:rPr>
                <w:rFonts w:cs="新細明體" w:hint="eastAsia"/>
                <w:b/>
                <w:bCs/>
              </w:rPr>
              <w:t>M</w:t>
            </w:r>
            <w:r>
              <w:rPr>
                <w:rFonts w:cs="新細明體"/>
                <w:b/>
                <w:bCs/>
              </w:rPr>
              <w:t>odel</w:t>
            </w:r>
            <w:r w:rsidRPr="006151A8">
              <w:rPr>
                <w:rFonts w:eastAsia="標楷體"/>
                <w:color w:val="000000"/>
                <w:vertAlign w:val="superscript"/>
              </w:rPr>
              <w:t xml:space="preserve"> a</w:t>
            </w:r>
            <w:r>
              <w:rPr>
                <w:rFonts w:cs="新細明體"/>
                <w:b/>
                <w:bCs/>
              </w:rPr>
              <w:t xml:space="preserve"> 3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  <w:i/>
              </w:rPr>
            </w:pPr>
            <w:r w:rsidRPr="005F3C94">
              <w:rPr>
                <w:rFonts w:cs="新細明體" w:hint="eastAsia"/>
                <w:b/>
              </w:rPr>
              <w:t>β</w:t>
            </w:r>
            <w:r>
              <w:rPr>
                <w:rFonts w:hint="cs"/>
                <w:b/>
                <w:vertAlign w:val="superscript"/>
              </w:rPr>
              <w:t>b</w:t>
            </w:r>
            <w:r w:rsidRPr="00F5644A">
              <w:rPr>
                <w:b/>
                <w:bCs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A04D3E" w:rsidRPr="00F5644A" w:rsidRDefault="00A04D3E" w:rsidP="009A108F">
            <w:pPr>
              <w:jc w:val="center"/>
              <w:rPr>
                <w:b/>
                <w:bCs/>
              </w:rPr>
            </w:pPr>
            <w:r w:rsidRPr="00F5644A">
              <w:rPr>
                <w:rFonts w:hint="eastAsia"/>
                <w:b/>
                <w:bCs/>
                <w:i/>
              </w:rPr>
              <w:t>P</w:t>
            </w:r>
          </w:p>
          <w:p w:rsidR="00A04D3E" w:rsidRPr="00F5644A" w:rsidRDefault="00A04D3E" w:rsidP="009A108F">
            <w:pPr>
              <w:jc w:val="center"/>
              <w:rPr>
                <w:b/>
                <w:bCs/>
                <w:i/>
              </w:rPr>
            </w:pPr>
            <w:r>
              <w:rPr>
                <w:rFonts w:hint="eastAsia"/>
                <w:b/>
                <w:bCs/>
              </w:rPr>
              <w:t>V</w:t>
            </w:r>
            <w:r w:rsidRPr="00F5644A">
              <w:rPr>
                <w:b/>
                <w:bCs/>
              </w:rPr>
              <w:t>alue</w:t>
            </w:r>
          </w:p>
        </w:tc>
      </w:tr>
      <w:tr w:rsidR="00A04D3E" w:rsidRPr="00F5644A" w:rsidTr="009A108F">
        <w:trPr>
          <w:trHeight w:val="410"/>
        </w:trPr>
        <w:tc>
          <w:tcPr>
            <w:tcW w:w="1026" w:type="dxa"/>
            <w:vMerge w:val="restart"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le</w:t>
            </w:r>
          </w:p>
        </w:tc>
        <w:tc>
          <w:tcPr>
            <w:tcW w:w="165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Pr="000654CB" w:rsidRDefault="00A04D3E" w:rsidP="009A108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tS</w:t>
            </w:r>
            <w:proofErr w:type="spellEnd"/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54 (0.018-0.090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42 (0.006-0.078)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22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36 (0.000-0.072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53</w:t>
            </w:r>
          </w:p>
        </w:tc>
      </w:tr>
      <w:tr w:rsidR="00A04D3E" w:rsidRPr="00F5644A" w:rsidTr="009A108F">
        <w:trPr>
          <w:trHeight w:val="410"/>
        </w:trPr>
        <w:tc>
          <w:tcPr>
            <w:tcW w:w="1026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rPr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Pr="000654CB" w:rsidRDefault="00A04D3E" w:rsidP="009A108F">
            <w:pPr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MRMetS</w:t>
            </w:r>
            <w:proofErr w:type="spellEnd"/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64 (0.023-0.104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55 (0.015-0.096)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07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50 (0.010-0.090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15</w:t>
            </w:r>
          </w:p>
        </w:tc>
      </w:tr>
      <w:tr w:rsidR="00A04D3E" w:rsidRPr="00F5644A" w:rsidTr="009A108F">
        <w:trPr>
          <w:trHeight w:val="410"/>
        </w:trPr>
        <w:tc>
          <w:tcPr>
            <w:tcW w:w="1026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rPr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Pr="000654CB" w:rsidRDefault="00A04D3E" w:rsidP="009A108F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 xml:space="preserve">MR + </w:t>
            </w:r>
            <w:proofErr w:type="spellStart"/>
            <w:r>
              <w:rPr>
                <w:b/>
                <w:bCs/>
              </w:rPr>
              <w:t>MetS</w:t>
            </w:r>
            <w:proofErr w:type="spellEnd"/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66 (0.022-0.110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50 (0.006-0.094)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27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45 (0.000-0.089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048</w:t>
            </w:r>
          </w:p>
        </w:tc>
      </w:tr>
      <w:tr w:rsidR="00A04D3E" w:rsidRPr="00F5644A" w:rsidTr="009A108F">
        <w:trPr>
          <w:trHeight w:val="410"/>
        </w:trPr>
        <w:tc>
          <w:tcPr>
            <w:tcW w:w="1026" w:type="dxa"/>
            <w:vMerge w:val="restart"/>
            <w:tcBorders>
              <w:left w:val="single" w:sz="8" w:space="0" w:color="9BBB59"/>
              <w:right w:val="single" w:sz="8" w:space="0" w:color="9BBB59"/>
            </w:tcBorders>
          </w:tcPr>
          <w:p w:rsidR="00A04D3E" w:rsidRPr="002E290A" w:rsidRDefault="00A04D3E" w:rsidP="009A108F">
            <w:pPr>
              <w:rPr>
                <w:sz w:val="22"/>
                <w:szCs w:val="22"/>
              </w:rPr>
            </w:pPr>
            <w:r w:rsidRPr="002E290A">
              <w:rPr>
                <w:sz w:val="22"/>
                <w:szCs w:val="22"/>
              </w:rPr>
              <w:t xml:space="preserve">Female  </w:t>
            </w:r>
          </w:p>
        </w:tc>
        <w:tc>
          <w:tcPr>
            <w:tcW w:w="165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Pr="000654CB" w:rsidRDefault="00A04D3E" w:rsidP="009A108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tS</w:t>
            </w:r>
            <w:proofErr w:type="spellEnd"/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201 (0.162-0.240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71 (0.131-0.211)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70 (0.131-0.210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4D3E" w:rsidRPr="00F5644A" w:rsidTr="009A108F">
        <w:trPr>
          <w:trHeight w:val="410"/>
        </w:trPr>
        <w:tc>
          <w:tcPr>
            <w:tcW w:w="1026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/>
        </w:tc>
        <w:tc>
          <w:tcPr>
            <w:tcW w:w="165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Pr="000654CB" w:rsidRDefault="00A04D3E" w:rsidP="009A108F">
            <w:pPr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MRMetS</w:t>
            </w:r>
            <w:proofErr w:type="spellEnd"/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73 (0.129-0.217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51 (0.107-0.196)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48 (0.104-0.193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t>&lt;0.001</w:t>
            </w:r>
          </w:p>
        </w:tc>
      </w:tr>
      <w:tr w:rsidR="00A04D3E" w:rsidRPr="00F5644A" w:rsidTr="009A108F">
        <w:trPr>
          <w:trHeight w:val="410"/>
        </w:trPr>
        <w:tc>
          <w:tcPr>
            <w:tcW w:w="1026" w:type="dxa"/>
            <w:vMerge/>
            <w:tcBorders>
              <w:left w:val="single" w:sz="8" w:space="0" w:color="9BBB59"/>
              <w:right w:val="single" w:sz="8" w:space="0" w:color="9BBB59"/>
            </w:tcBorders>
          </w:tcPr>
          <w:p w:rsidR="00A04D3E" w:rsidRDefault="00A04D3E" w:rsidP="009A108F"/>
        </w:tc>
        <w:tc>
          <w:tcPr>
            <w:tcW w:w="165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Pr="000654CB" w:rsidRDefault="00A04D3E" w:rsidP="009A108F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 xml:space="preserve">MR + </w:t>
            </w:r>
            <w:proofErr w:type="spellStart"/>
            <w:r>
              <w:rPr>
                <w:b/>
                <w:bCs/>
              </w:rPr>
              <w:t>MetS</w:t>
            </w:r>
            <w:proofErr w:type="spellEnd"/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99 (0.152-0.246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72 (0.125-0.220)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69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rPr>
                <w:rFonts w:hint="eastAsia"/>
              </w:rPr>
              <w:t>0</w:t>
            </w:r>
            <w:r>
              <w:t>.170 (0.123-0.217)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A04D3E" w:rsidRDefault="00A04D3E" w:rsidP="009A108F">
            <w:pPr>
              <w:jc w:val="center"/>
            </w:pPr>
            <w:r>
              <w:t>&lt;0.001</w:t>
            </w:r>
          </w:p>
        </w:tc>
      </w:tr>
    </w:tbl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Default="00A04D3E" w:rsidP="00A04D3E">
      <w:pPr>
        <w:rPr>
          <w:bCs/>
          <w:color w:val="000000" w:themeColor="text1"/>
        </w:rPr>
      </w:pPr>
    </w:p>
    <w:p w:rsidR="00A04D3E" w:rsidRPr="006151A8" w:rsidRDefault="00A04D3E" w:rsidP="00A04D3E">
      <w:pPr>
        <w:jc w:val="both"/>
        <w:rPr>
          <w:color w:val="000000"/>
        </w:rPr>
      </w:pPr>
      <w:proofErr w:type="spellStart"/>
      <w:proofErr w:type="gramStart"/>
      <w:r w:rsidRPr="006151A8">
        <w:rPr>
          <w:rFonts w:eastAsia="標楷體"/>
          <w:color w:val="000000"/>
          <w:vertAlign w:val="superscript"/>
        </w:rPr>
        <w:t>a</w:t>
      </w:r>
      <w:proofErr w:type="spellEnd"/>
      <w:proofErr w:type="gramEnd"/>
      <w:r w:rsidRPr="006151A8">
        <w:rPr>
          <w:rFonts w:eastAsia="標楷體"/>
          <w:color w:val="000000"/>
          <w:vertAlign w:val="superscript"/>
        </w:rPr>
        <w:t xml:space="preserve"> </w:t>
      </w:r>
      <w:r w:rsidRPr="006151A8">
        <w:rPr>
          <w:color w:val="000000"/>
        </w:rPr>
        <w:t xml:space="preserve">Adjusted covariates: </w:t>
      </w:r>
    </w:p>
    <w:p w:rsidR="00A04D3E" w:rsidRPr="006151A8" w:rsidRDefault="00A04D3E" w:rsidP="00A04D3E">
      <w:pPr>
        <w:jc w:val="both"/>
        <w:rPr>
          <w:color w:val="000000"/>
        </w:rPr>
      </w:pPr>
      <w:r w:rsidRPr="006151A8">
        <w:rPr>
          <w:color w:val="000000"/>
        </w:rPr>
        <w:t xml:space="preserve">Model 1 = </w:t>
      </w:r>
      <w:r>
        <w:rPr>
          <w:color w:val="000000"/>
        </w:rPr>
        <w:t>age</w:t>
      </w:r>
    </w:p>
    <w:p w:rsidR="00A04D3E" w:rsidRDefault="00C0179F" w:rsidP="00A04D3E">
      <w:pPr>
        <w:jc w:val="both"/>
        <w:rPr>
          <w:color w:val="000000"/>
        </w:rPr>
      </w:pPr>
      <w:r w:rsidRPr="009A7A8B">
        <w:rPr>
          <w:color w:val="000000" w:themeColor="text1"/>
        </w:rPr>
        <w:t>Model 2 = Model 1 + proteinuria,</w:t>
      </w:r>
      <w:r>
        <w:rPr>
          <w:color w:val="000000" w:themeColor="text1"/>
        </w:rPr>
        <w:t xml:space="preserve"> TC</w:t>
      </w:r>
      <w:r w:rsidRPr="009A7A8B">
        <w:rPr>
          <w:color w:val="000000" w:themeColor="text1"/>
        </w:rPr>
        <w:t xml:space="preserve">, </w:t>
      </w:r>
      <w:r>
        <w:rPr>
          <w:color w:val="000000" w:themeColor="text1"/>
        </w:rPr>
        <w:t>UA</w:t>
      </w:r>
      <w:r w:rsidRPr="009A7A8B">
        <w:rPr>
          <w:color w:val="000000" w:themeColor="text1"/>
        </w:rPr>
        <w:t xml:space="preserve">, </w:t>
      </w:r>
      <w:r>
        <w:rPr>
          <w:color w:val="000000" w:themeColor="text1"/>
        </w:rPr>
        <w:t>Cr</w:t>
      </w:r>
      <w:r w:rsidRPr="009A7A8B">
        <w:rPr>
          <w:color w:val="000000" w:themeColor="text1"/>
        </w:rPr>
        <w:t>, AST, albumin</w:t>
      </w:r>
    </w:p>
    <w:p w:rsidR="00A04D3E" w:rsidRDefault="00A04D3E" w:rsidP="00A04D3E">
      <w:pPr>
        <w:jc w:val="both"/>
        <w:rPr>
          <w:color w:val="000000"/>
        </w:rPr>
      </w:pPr>
      <w:r>
        <w:rPr>
          <w:color w:val="000000"/>
        </w:rPr>
        <w:t>Model 3 = Model 2 + history of smoking, drinking</w:t>
      </w:r>
    </w:p>
    <w:p w:rsidR="00A04D3E" w:rsidRDefault="00A04D3E" w:rsidP="009C507A">
      <w:pPr>
        <w:rPr>
          <w:bCs/>
          <w:color w:val="000000" w:themeColor="text1"/>
        </w:rPr>
      </w:pPr>
    </w:p>
    <w:p w:rsidR="00A04D3E" w:rsidRPr="009A7A8B" w:rsidRDefault="00A04D3E" w:rsidP="009C507A">
      <w:pPr>
        <w:rPr>
          <w:bCs/>
          <w:color w:val="000000" w:themeColor="text1"/>
        </w:rPr>
      </w:pPr>
    </w:p>
    <w:sectPr w:rsidR="00A04D3E" w:rsidRPr="009A7A8B" w:rsidSect="00A04D3E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0810" w:rsidRDefault="00450810">
      <w:r>
        <w:separator/>
      </w:r>
    </w:p>
  </w:endnote>
  <w:endnote w:type="continuationSeparator" w:id="0">
    <w:p w:rsidR="00450810" w:rsidRDefault="00450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45598081"/>
      <w:docPartObj>
        <w:docPartGallery w:val="Page Numbers (Bottom of Page)"/>
        <w:docPartUnique/>
      </w:docPartObj>
    </w:sdtPr>
    <w:sdtEndPr/>
    <w:sdtContent>
      <w:p w:rsidR="005655CE" w:rsidRDefault="005655C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10D9F">
          <w:rPr>
            <w:noProof/>
            <w:lang w:val="zh-TW"/>
          </w:rPr>
          <w:t>13</w:t>
        </w:r>
        <w:r>
          <w:fldChar w:fldCharType="end"/>
        </w:r>
      </w:p>
    </w:sdtContent>
  </w:sdt>
  <w:p w:rsidR="005655CE" w:rsidRDefault="005655C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0810" w:rsidRDefault="00450810">
      <w:r>
        <w:separator/>
      </w:r>
    </w:p>
  </w:footnote>
  <w:footnote w:type="continuationSeparator" w:id="0">
    <w:p w:rsidR="00450810" w:rsidRDefault="004508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1DD28342"/>
    <w:lvl w:ilvl="0">
      <w:start w:val="1"/>
      <w:numFmt w:val="decimal"/>
      <w:lvlText w:val="%1."/>
      <w:lvlJc w:val="left"/>
      <w:pPr>
        <w:tabs>
          <w:tab w:val="num" w:pos="2281"/>
        </w:tabs>
        <w:ind w:left="2281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8C6ED9FE"/>
    <w:lvl w:ilvl="0">
      <w:start w:val="1"/>
      <w:numFmt w:val="decimal"/>
      <w:lvlText w:val="%1."/>
      <w:lvlJc w:val="left"/>
      <w:pPr>
        <w:tabs>
          <w:tab w:val="num" w:pos="1801"/>
        </w:tabs>
        <w:ind w:left="1801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6BCA89B4"/>
    <w:lvl w:ilvl="0">
      <w:start w:val="1"/>
      <w:numFmt w:val="decimal"/>
      <w:lvlText w:val="%1."/>
      <w:lvlJc w:val="left"/>
      <w:pPr>
        <w:tabs>
          <w:tab w:val="num" w:pos="1321"/>
        </w:tabs>
        <w:ind w:left="1321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EC42654C"/>
    <w:lvl w:ilvl="0">
      <w:start w:val="1"/>
      <w:numFmt w:val="decimal"/>
      <w:lvlText w:val="%1."/>
      <w:lvlJc w:val="left"/>
      <w:pPr>
        <w:tabs>
          <w:tab w:val="num" w:pos="841"/>
        </w:tabs>
        <w:ind w:left="841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03B6CFCC"/>
    <w:lvl w:ilvl="0">
      <w:start w:val="1"/>
      <w:numFmt w:val="bullet"/>
      <w:lvlText w:val=""/>
      <w:lvlJc w:val="left"/>
      <w:pPr>
        <w:tabs>
          <w:tab w:val="num" w:pos="2281"/>
        </w:tabs>
        <w:ind w:left="2281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D5024ED6"/>
    <w:lvl w:ilvl="0">
      <w:start w:val="1"/>
      <w:numFmt w:val="bullet"/>
      <w:lvlText w:val=""/>
      <w:lvlJc w:val="left"/>
      <w:pPr>
        <w:tabs>
          <w:tab w:val="num" w:pos="1801"/>
        </w:tabs>
        <w:ind w:left="1801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C2CC69A"/>
    <w:lvl w:ilvl="0">
      <w:start w:val="1"/>
      <w:numFmt w:val="bullet"/>
      <w:lvlText w:val=""/>
      <w:lvlJc w:val="left"/>
      <w:pPr>
        <w:tabs>
          <w:tab w:val="num" w:pos="1321"/>
        </w:tabs>
        <w:ind w:left="1321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3E605712"/>
    <w:lvl w:ilvl="0">
      <w:start w:val="1"/>
      <w:numFmt w:val="bullet"/>
      <w:lvlText w:val=""/>
      <w:lvlJc w:val="left"/>
      <w:pPr>
        <w:tabs>
          <w:tab w:val="num" w:pos="841"/>
        </w:tabs>
        <w:ind w:left="841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D9063E4A"/>
    <w:lvl w:ilvl="0">
      <w:start w:val="1"/>
      <w:numFmt w:val="decimal"/>
      <w:lvlText w:val="%1."/>
      <w:lvlJc w:val="left"/>
      <w:pPr>
        <w:tabs>
          <w:tab w:val="num" w:pos="361"/>
        </w:tabs>
        <w:ind w:left="361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6922930E"/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hint="default"/>
      </w:rPr>
    </w:lvl>
  </w:abstractNum>
  <w:abstractNum w:abstractNumId="10" w15:restartNumberingAfterBreak="0">
    <w:nsid w:val="66186E33"/>
    <w:multiLevelType w:val="hybridMultilevel"/>
    <w:tmpl w:val="9474B27A"/>
    <w:lvl w:ilvl="0" w:tplc="6D5E4654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  <w:sz w:val="3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sdratrnrzaabezrd4pz5ajsv0edfa5pe2p&quot;&gt;fat-muscle ration MetS DM HTN&lt;record-ids&gt;&lt;item&gt;7&lt;/item&gt;&lt;item&gt;8&lt;/item&gt;&lt;item&gt;9&lt;/item&gt;&lt;item&gt;12&lt;/item&gt;&lt;item&gt;13&lt;/item&gt;&lt;item&gt;14&lt;/item&gt;&lt;item&gt;15&lt;/item&gt;&lt;item&gt;16&lt;/item&gt;&lt;item&gt;18&lt;/item&gt;&lt;item&gt;21&lt;/item&gt;&lt;item&gt;22&lt;/item&gt;&lt;item&gt;23&lt;/item&gt;&lt;item&gt;24&lt;/item&gt;&lt;item&gt;27&lt;/item&gt;&lt;item&gt;28&lt;/item&gt;&lt;item&gt;31&lt;/item&gt;&lt;item&gt;32&lt;/item&gt;&lt;item&gt;33&lt;/item&gt;&lt;item&gt;34&lt;/item&gt;&lt;item&gt;35&lt;/item&gt;&lt;item&gt;36&lt;/item&gt;&lt;item&gt;37&lt;/item&gt;&lt;item&gt;39&lt;/item&gt;&lt;item&gt;40&lt;/item&gt;&lt;item&gt;44&lt;/item&gt;&lt;item&gt;45&lt;/item&gt;&lt;item&gt;47&lt;/item&gt;&lt;item&gt;50&lt;/item&gt;&lt;item&gt;51&lt;/item&gt;&lt;item&gt;53&lt;/item&gt;&lt;item&gt;54&lt;/item&gt;&lt;item&gt;55&lt;/item&gt;&lt;item&gt;58&lt;/item&gt;&lt;item&gt;59&lt;/item&gt;&lt;item&gt;61&lt;/item&gt;&lt;item&gt;62&lt;/item&gt;&lt;item&gt;64&lt;/item&gt;&lt;item&gt;65&lt;/item&gt;&lt;item&gt;66&lt;/item&gt;&lt;item&gt;68&lt;/item&gt;&lt;item&gt;69&lt;/item&gt;&lt;item&gt;70&lt;/item&gt;&lt;/record-ids&gt;&lt;/item&gt;&lt;/Libraries&gt;"/>
  </w:docVars>
  <w:rsids>
    <w:rsidRoot w:val="0099673A"/>
    <w:rsid w:val="000011BE"/>
    <w:rsid w:val="000046BE"/>
    <w:rsid w:val="00010A1B"/>
    <w:rsid w:val="00010B3D"/>
    <w:rsid w:val="00011639"/>
    <w:rsid w:val="00014529"/>
    <w:rsid w:val="00017583"/>
    <w:rsid w:val="00022C15"/>
    <w:rsid w:val="00030846"/>
    <w:rsid w:val="00031C54"/>
    <w:rsid w:val="000320B7"/>
    <w:rsid w:val="000331D3"/>
    <w:rsid w:val="00036066"/>
    <w:rsid w:val="000471CF"/>
    <w:rsid w:val="000479CC"/>
    <w:rsid w:val="00051752"/>
    <w:rsid w:val="00051E6E"/>
    <w:rsid w:val="00052ED9"/>
    <w:rsid w:val="0005495D"/>
    <w:rsid w:val="0005565B"/>
    <w:rsid w:val="00057488"/>
    <w:rsid w:val="00061468"/>
    <w:rsid w:val="0006349D"/>
    <w:rsid w:val="00066714"/>
    <w:rsid w:val="00072805"/>
    <w:rsid w:val="00073605"/>
    <w:rsid w:val="00073D66"/>
    <w:rsid w:val="00076725"/>
    <w:rsid w:val="000769F2"/>
    <w:rsid w:val="00080392"/>
    <w:rsid w:val="00085599"/>
    <w:rsid w:val="00086402"/>
    <w:rsid w:val="000865FC"/>
    <w:rsid w:val="00086DB2"/>
    <w:rsid w:val="000902A1"/>
    <w:rsid w:val="00091EF9"/>
    <w:rsid w:val="00092651"/>
    <w:rsid w:val="000936FE"/>
    <w:rsid w:val="00094ED2"/>
    <w:rsid w:val="000A0515"/>
    <w:rsid w:val="000A0575"/>
    <w:rsid w:val="000A0BC1"/>
    <w:rsid w:val="000A1691"/>
    <w:rsid w:val="000A19D7"/>
    <w:rsid w:val="000A4976"/>
    <w:rsid w:val="000A6705"/>
    <w:rsid w:val="000A7D7A"/>
    <w:rsid w:val="000B0CC4"/>
    <w:rsid w:val="000B16F8"/>
    <w:rsid w:val="000B1C4F"/>
    <w:rsid w:val="000B2A51"/>
    <w:rsid w:val="000B74A4"/>
    <w:rsid w:val="000C0FF7"/>
    <w:rsid w:val="000C4C2E"/>
    <w:rsid w:val="000C7AF0"/>
    <w:rsid w:val="000D01F8"/>
    <w:rsid w:val="000D129D"/>
    <w:rsid w:val="000D19CC"/>
    <w:rsid w:val="000D38FE"/>
    <w:rsid w:val="000D48B0"/>
    <w:rsid w:val="000D7AB3"/>
    <w:rsid w:val="000D7BA3"/>
    <w:rsid w:val="000E2ADC"/>
    <w:rsid w:val="000E3984"/>
    <w:rsid w:val="000E4C84"/>
    <w:rsid w:val="000E4D02"/>
    <w:rsid w:val="000F05D4"/>
    <w:rsid w:val="000F0C8B"/>
    <w:rsid w:val="000F33D8"/>
    <w:rsid w:val="000F4574"/>
    <w:rsid w:val="000F4772"/>
    <w:rsid w:val="000F4C94"/>
    <w:rsid w:val="000F5809"/>
    <w:rsid w:val="00113A78"/>
    <w:rsid w:val="001146B7"/>
    <w:rsid w:val="00114E9D"/>
    <w:rsid w:val="001161DD"/>
    <w:rsid w:val="00116526"/>
    <w:rsid w:val="00117235"/>
    <w:rsid w:val="00117D66"/>
    <w:rsid w:val="00121F7D"/>
    <w:rsid w:val="00125553"/>
    <w:rsid w:val="001277B7"/>
    <w:rsid w:val="00130F4A"/>
    <w:rsid w:val="00136EB3"/>
    <w:rsid w:val="00141F15"/>
    <w:rsid w:val="00144B67"/>
    <w:rsid w:val="00144ECC"/>
    <w:rsid w:val="00145139"/>
    <w:rsid w:val="00147491"/>
    <w:rsid w:val="00150253"/>
    <w:rsid w:val="001502A9"/>
    <w:rsid w:val="00167042"/>
    <w:rsid w:val="00167115"/>
    <w:rsid w:val="00170DEB"/>
    <w:rsid w:val="0017219E"/>
    <w:rsid w:val="001735E6"/>
    <w:rsid w:val="0017520A"/>
    <w:rsid w:val="00181E48"/>
    <w:rsid w:val="001846B4"/>
    <w:rsid w:val="00187167"/>
    <w:rsid w:val="00187618"/>
    <w:rsid w:val="00192B0B"/>
    <w:rsid w:val="00193B8C"/>
    <w:rsid w:val="001940F9"/>
    <w:rsid w:val="001944D5"/>
    <w:rsid w:val="00196AD6"/>
    <w:rsid w:val="00197411"/>
    <w:rsid w:val="001A3597"/>
    <w:rsid w:val="001B106A"/>
    <w:rsid w:val="001B20D5"/>
    <w:rsid w:val="001B661C"/>
    <w:rsid w:val="001B754F"/>
    <w:rsid w:val="001C031B"/>
    <w:rsid w:val="001C05AC"/>
    <w:rsid w:val="001C19F6"/>
    <w:rsid w:val="001C27E8"/>
    <w:rsid w:val="001C3DF9"/>
    <w:rsid w:val="001C3F1D"/>
    <w:rsid w:val="001C74B7"/>
    <w:rsid w:val="001D4BBF"/>
    <w:rsid w:val="001D4C8E"/>
    <w:rsid w:val="001E2606"/>
    <w:rsid w:val="001E4194"/>
    <w:rsid w:val="001F2124"/>
    <w:rsid w:val="001F3694"/>
    <w:rsid w:val="001F5939"/>
    <w:rsid w:val="001F7FC4"/>
    <w:rsid w:val="00202B67"/>
    <w:rsid w:val="00203293"/>
    <w:rsid w:val="0020331D"/>
    <w:rsid w:val="002044BA"/>
    <w:rsid w:val="00204EAD"/>
    <w:rsid w:val="00206C46"/>
    <w:rsid w:val="0020761B"/>
    <w:rsid w:val="002142DD"/>
    <w:rsid w:val="00214FCE"/>
    <w:rsid w:val="00216F2C"/>
    <w:rsid w:val="002201A5"/>
    <w:rsid w:val="00221F3E"/>
    <w:rsid w:val="00224268"/>
    <w:rsid w:val="002329AC"/>
    <w:rsid w:val="00232AF6"/>
    <w:rsid w:val="00232BAF"/>
    <w:rsid w:val="0023758C"/>
    <w:rsid w:val="00237798"/>
    <w:rsid w:val="002417BE"/>
    <w:rsid w:val="00244D58"/>
    <w:rsid w:val="00245261"/>
    <w:rsid w:val="0024589F"/>
    <w:rsid w:val="00246481"/>
    <w:rsid w:val="00250532"/>
    <w:rsid w:val="00256A50"/>
    <w:rsid w:val="00257D93"/>
    <w:rsid w:val="00262CB0"/>
    <w:rsid w:val="0026321D"/>
    <w:rsid w:val="002635B7"/>
    <w:rsid w:val="002645C0"/>
    <w:rsid w:val="0026688A"/>
    <w:rsid w:val="00266AF1"/>
    <w:rsid w:val="00267AC6"/>
    <w:rsid w:val="002711A5"/>
    <w:rsid w:val="00276848"/>
    <w:rsid w:val="00281168"/>
    <w:rsid w:val="00281774"/>
    <w:rsid w:val="00283BFC"/>
    <w:rsid w:val="00284D28"/>
    <w:rsid w:val="00286FE6"/>
    <w:rsid w:val="00290B1F"/>
    <w:rsid w:val="002911F2"/>
    <w:rsid w:val="00291D0D"/>
    <w:rsid w:val="00292D34"/>
    <w:rsid w:val="002935E7"/>
    <w:rsid w:val="00293957"/>
    <w:rsid w:val="00295558"/>
    <w:rsid w:val="002957BC"/>
    <w:rsid w:val="00297F0B"/>
    <w:rsid w:val="002A0D33"/>
    <w:rsid w:val="002A23E2"/>
    <w:rsid w:val="002A35D3"/>
    <w:rsid w:val="002A38F0"/>
    <w:rsid w:val="002A4AF1"/>
    <w:rsid w:val="002A53C3"/>
    <w:rsid w:val="002A6EA4"/>
    <w:rsid w:val="002B3ADC"/>
    <w:rsid w:val="002B4DDB"/>
    <w:rsid w:val="002B604C"/>
    <w:rsid w:val="002B6EB2"/>
    <w:rsid w:val="002B7222"/>
    <w:rsid w:val="002C2751"/>
    <w:rsid w:val="002C2E5A"/>
    <w:rsid w:val="002C3C09"/>
    <w:rsid w:val="002C5AD6"/>
    <w:rsid w:val="002C636A"/>
    <w:rsid w:val="002D1D22"/>
    <w:rsid w:val="002D280B"/>
    <w:rsid w:val="002D4491"/>
    <w:rsid w:val="002D50C2"/>
    <w:rsid w:val="002D6738"/>
    <w:rsid w:val="002D6B0D"/>
    <w:rsid w:val="002E0E32"/>
    <w:rsid w:val="002E1B01"/>
    <w:rsid w:val="002E1BF7"/>
    <w:rsid w:val="002E3118"/>
    <w:rsid w:val="002E372F"/>
    <w:rsid w:val="002E507F"/>
    <w:rsid w:val="002F0AA5"/>
    <w:rsid w:val="002F2653"/>
    <w:rsid w:val="002F4FEE"/>
    <w:rsid w:val="00305E5D"/>
    <w:rsid w:val="00306B07"/>
    <w:rsid w:val="00310CD1"/>
    <w:rsid w:val="003126CD"/>
    <w:rsid w:val="0031606F"/>
    <w:rsid w:val="00316A97"/>
    <w:rsid w:val="003177CF"/>
    <w:rsid w:val="00317F6D"/>
    <w:rsid w:val="00321366"/>
    <w:rsid w:val="00322431"/>
    <w:rsid w:val="0032282C"/>
    <w:rsid w:val="00322E72"/>
    <w:rsid w:val="0032329A"/>
    <w:rsid w:val="00324443"/>
    <w:rsid w:val="00325357"/>
    <w:rsid w:val="003309B8"/>
    <w:rsid w:val="00330C80"/>
    <w:rsid w:val="00331FA1"/>
    <w:rsid w:val="00332805"/>
    <w:rsid w:val="003331E0"/>
    <w:rsid w:val="00333249"/>
    <w:rsid w:val="003336FA"/>
    <w:rsid w:val="00333BAC"/>
    <w:rsid w:val="00334539"/>
    <w:rsid w:val="003372CF"/>
    <w:rsid w:val="00343DC9"/>
    <w:rsid w:val="00344378"/>
    <w:rsid w:val="003461AD"/>
    <w:rsid w:val="003471AA"/>
    <w:rsid w:val="003476FD"/>
    <w:rsid w:val="00347B5D"/>
    <w:rsid w:val="003510CA"/>
    <w:rsid w:val="00351CDF"/>
    <w:rsid w:val="0035319C"/>
    <w:rsid w:val="00355088"/>
    <w:rsid w:val="00361672"/>
    <w:rsid w:val="00361B74"/>
    <w:rsid w:val="00362322"/>
    <w:rsid w:val="00364E61"/>
    <w:rsid w:val="00365765"/>
    <w:rsid w:val="003657F5"/>
    <w:rsid w:val="00367065"/>
    <w:rsid w:val="00370516"/>
    <w:rsid w:val="00372D85"/>
    <w:rsid w:val="00373099"/>
    <w:rsid w:val="00373D90"/>
    <w:rsid w:val="003764C3"/>
    <w:rsid w:val="003769CF"/>
    <w:rsid w:val="00376B31"/>
    <w:rsid w:val="003818CB"/>
    <w:rsid w:val="00382C70"/>
    <w:rsid w:val="00384D52"/>
    <w:rsid w:val="0038605D"/>
    <w:rsid w:val="00390082"/>
    <w:rsid w:val="00390CDD"/>
    <w:rsid w:val="00390DD3"/>
    <w:rsid w:val="0039259A"/>
    <w:rsid w:val="003925FD"/>
    <w:rsid w:val="00394123"/>
    <w:rsid w:val="003943E5"/>
    <w:rsid w:val="003954CE"/>
    <w:rsid w:val="00395E27"/>
    <w:rsid w:val="00396897"/>
    <w:rsid w:val="00396F35"/>
    <w:rsid w:val="00397B9C"/>
    <w:rsid w:val="003A35AA"/>
    <w:rsid w:val="003A384E"/>
    <w:rsid w:val="003A38F1"/>
    <w:rsid w:val="003A7713"/>
    <w:rsid w:val="003A7E45"/>
    <w:rsid w:val="003A7E75"/>
    <w:rsid w:val="003B09E2"/>
    <w:rsid w:val="003B2CFD"/>
    <w:rsid w:val="003B3B8E"/>
    <w:rsid w:val="003B4849"/>
    <w:rsid w:val="003B5106"/>
    <w:rsid w:val="003B572B"/>
    <w:rsid w:val="003B63E6"/>
    <w:rsid w:val="003B6837"/>
    <w:rsid w:val="003B75A4"/>
    <w:rsid w:val="003C59A9"/>
    <w:rsid w:val="003C7892"/>
    <w:rsid w:val="003D0C61"/>
    <w:rsid w:val="003D1203"/>
    <w:rsid w:val="003D4D53"/>
    <w:rsid w:val="003D4D5F"/>
    <w:rsid w:val="003D744D"/>
    <w:rsid w:val="003E4200"/>
    <w:rsid w:val="003E574A"/>
    <w:rsid w:val="003E610F"/>
    <w:rsid w:val="003E64A6"/>
    <w:rsid w:val="003F056D"/>
    <w:rsid w:val="0040287A"/>
    <w:rsid w:val="00404086"/>
    <w:rsid w:val="00404E13"/>
    <w:rsid w:val="00405C5F"/>
    <w:rsid w:val="004066FA"/>
    <w:rsid w:val="00406FC0"/>
    <w:rsid w:val="00410C39"/>
    <w:rsid w:val="00414A58"/>
    <w:rsid w:val="0041769F"/>
    <w:rsid w:val="004177DD"/>
    <w:rsid w:val="00417D4F"/>
    <w:rsid w:val="00421926"/>
    <w:rsid w:val="00422DB7"/>
    <w:rsid w:val="0042665D"/>
    <w:rsid w:val="00426672"/>
    <w:rsid w:val="00426AE9"/>
    <w:rsid w:val="00431584"/>
    <w:rsid w:val="00434835"/>
    <w:rsid w:val="00435666"/>
    <w:rsid w:val="00435A0C"/>
    <w:rsid w:val="00436F7B"/>
    <w:rsid w:val="004378AC"/>
    <w:rsid w:val="00440925"/>
    <w:rsid w:val="00445E6E"/>
    <w:rsid w:val="0045048A"/>
    <w:rsid w:val="00450810"/>
    <w:rsid w:val="00455DD8"/>
    <w:rsid w:val="004563D7"/>
    <w:rsid w:val="004604D2"/>
    <w:rsid w:val="00461D37"/>
    <w:rsid w:val="004660C6"/>
    <w:rsid w:val="004718FB"/>
    <w:rsid w:val="00480576"/>
    <w:rsid w:val="004823AE"/>
    <w:rsid w:val="004844AC"/>
    <w:rsid w:val="004848A1"/>
    <w:rsid w:val="00486340"/>
    <w:rsid w:val="004929C2"/>
    <w:rsid w:val="00493E60"/>
    <w:rsid w:val="004959D8"/>
    <w:rsid w:val="0049784C"/>
    <w:rsid w:val="00497CE1"/>
    <w:rsid w:val="00497E3C"/>
    <w:rsid w:val="004A2295"/>
    <w:rsid w:val="004A22C5"/>
    <w:rsid w:val="004A6C07"/>
    <w:rsid w:val="004A79F5"/>
    <w:rsid w:val="004B1DBB"/>
    <w:rsid w:val="004B51D3"/>
    <w:rsid w:val="004C5D21"/>
    <w:rsid w:val="004C6A8D"/>
    <w:rsid w:val="004D048C"/>
    <w:rsid w:val="004D2B3A"/>
    <w:rsid w:val="004E24EB"/>
    <w:rsid w:val="004E6D82"/>
    <w:rsid w:val="004E6DBD"/>
    <w:rsid w:val="004F1D7D"/>
    <w:rsid w:val="004F54E0"/>
    <w:rsid w:val="005018A7"/>
    <w:rsid w:val="00502604"/>
    <w:rsid w:val="00502FDB"/>
    <w:rsid w:val="005047BF"/>
    <w:rsid w:val="00507163"/>
    <w:rsid w:val="00507571"/>
    <w:rsid w:val="0051195C"/>
    <w:rsid w:val="00515109"/>
    <w:rsid w:val="005157C5"/>
    <w:rsid w:val="00516125"/>
    <w:rsid w:val="005166F0"/>
    <w:rsid w:val="00516EF7"/>
    <w:rsid w:val="00517ABA"/>
    <w:rsid w:val="00520C01"/>
    <w:rsid w:val="00521B3E"/>
    <w:rsid w:val="00522F81"/>
    <w:rsid w:val="005259BD"/>
    <w:rsid w:val="00526452"/>
    <w:rsid w:val="00527CCC"/>
    <w:rsid w:val="0053070E"/>
    <w:rsid w:val="0053162C"/>
    <w:rsid w:val="00533FDD"/>
    <w:rsid w:val="005344FA"/>
    <w:rsid w:val="00542006"/>
    <w:rsid w:val="00543D3F"/>
    <w:rsid w:val="005519E6"/>
    <w:rsid w:val="00551F5B"/>
    <w:rsid w:val="00553E6E"/>
    <w:rsid w:val="00554B61"/>
    <w:rsid w:val="00554C09"/>
    <w:rsid w:val="005554AD"/>
    <w:rsid w:val="005570CD"/>
    <w:rsid w:val="005646C6"/>
    <w:rsid w:val="005655CE"/>
    <w:rsid w:val="0056649D"/>
    <w:rsid w:val="005677D0"/>
    <w:rsid w:val="0057548F"/>
    <w:rsid w:val="00580440"/>
    <w:rsid w:val="00582442"/>
    <w:rsid w:val="00591301"/>
    <w:rsid w:val="005931FD"/>
    <w:rsid w:val="005949E1"/>
    <w:rsid w:val="005A3156"/>
    <w:rsid w:val="005A6ABA"/>
    <w:rsid w:val="005A6FF4"/>
    <w:rsid w:val="005A73FE"/>
    <w:rsid w:val="005B04AB"/>
    <w:rsid w:val="005B05ED"/>
    <w:rsid w:val="005B2CCE"/>
    <w:rsid w:val="005B3056"/>
    <w:rsid w:val="005B337A"/>
    <w:rsid w:val="005B542E"/>
    <w:rsid w:val="005C06C7"/>
    <w:rsid w:val="005C08D6"/>
    <w:rsid w:val="005C0EF1"/>
    <w:rsid w:val="005C2805"/>
    <w:rsid w:val="005C4DEF"/>
    <w:rsid w:val="005C54DD"/>
    <w:rsid w:val="005C6CCF"/>
    <w:rsid w:val="005C76E5"/>
    <w:rsid w:val="005C7D75"/>
    <w:rsid w:val="005D2646"/>
    <w:rsid w:val="005D465C"/>
    <w:rsid w:val="005D5EEA"/>
    <w:rsid w:val="005E2E2A"/>
    <w:rsid w:val="005E3ACA"/>
    <w:rsid w:val="005E7F50"/>
    <w:rsid w:val="005F2A3B"/>
    <w:rsid w:val="005F3B25"/>
    <w:rsid w:val="005F7624"/>
    <w:rsid w:val="00601EAC"/>
    <w:rsid w:val="0060273D"/>
    <w:rsid w:val="00607D6E"/>
    <w:rsid w:val="00610E59"/>
    <w:rsid w:val="0061111C"/>
    <w:rsid w:val="00612448"/>
    <w:rsid w:val="00614AA9"/>
    <w:rsid w:val="00615125"/>
    <w:rsid w:val="00617418"/>
    <w:rsid w:val="00623D6F"/>
    <w:rsid w:val="00624F9D"/>
    <w:rsid w:val="0062588C"/>
    <w:rsid w:val="00630768"/>
    <w:rsid w:val="006319BD"/>
    <w:rsid w:val="00631F81"/>
    <w:rsid w:val="00632FC0"/>
    <w:rsid w:val="00635E40"/>
    <w:rsid w:val="00637EC3"/>
    <w:rsid w:val="00640A25"/>
    <w:rsid w:val="0064105A"/>
    <w:rsid w:val="006419BA"/>
    <w:rsid w:val="00644C45"/>
    <w:rsid w:val="00644CB0"/>
    <w:rsid w:val="00650855"/>
    <w:rsid w:val="00655A0A"/>
    <w:rsid w:val="0065625B"/>
    <w:rsid w:val="006606D9"/>
    <w:rsid w:val="00673AAA"/>
    <w:rsid w:val="00673FBD"/>
    <w:rsid w:val="0067495A"/>
    <w:rsid w:val="00674AC1"/>
    <w:rsid w:val="006771E2"/>
    <w:rsid w:val="006777BC"/>
    <w:rsid w:val="00677D4A"/>
    <w:rsid w:val="00682DC4"/>
    <w:rsid w:val="00685125"/>
    <w:rsid w:val="006913C3"/>
    <w:rsid w:val="00692018"/>
    <w:rsid w:val="00692432"/>
    <w:rsid w:val="00695C16"/>
    <w:rsid w:val="0069660E"/>
    <w:rsid w:val="006971C5"/>
    <w:rsid w:val="006979AD"/>
    <w:rsid w:val="00697F3F"/>
    <w:rsid w:val="006A22B6"/>
    <w:rsid w:val="006A65A0"/>
    <w:rsid w:val="006A69FA"/>
    <w:rsid w:val="006A7B4A"/>
    <w:rsid w:val="006B14BA"/>
    <w:rsid w:val="006B389F"/>
    <w:rsid w:val="006B67B1"/>
    <w:rsid w:val="006B7D96"/>
    <w:rsid w:val="006C05E2"/>
    <w:rsid w:val="006C1173"/>
    <w:rsid w:val="006C535D"/>
    <w:rsid w:val="006C57AB"/>
    <w:rsid w:val="006C6548"/>
    <w:rsid w:val="006C7463"/>
    <w:rsid w:val="006C765D"/>
    <w:rsid w:val="006D0C62"/>
    <w:rsid w:val="006D379C"/>
    <w:rsid w:val="006D3F2A"/>
    <w:rsid w:val="006D45A4"/>
    <w:rsid w:val="006E2EC1"/>
    <w:rsid w:val="006E2F58"/>
    <w:rsid w:val="006F02B6"/>
    <w:rsid w:val="006F06CF"/>
    <w:rsid w:val="006F1896"/>
    <w:rsid w:val="006F2918"/>
    <w:rsid w:val="006F3A48"/>
    <w:rsid w:val="006F3EFD"/>
    <w:rsid w:val="006F580E"/>
    <w:rsid w:val="006F6C41"/>
    <w:rsid w:val="00702FB6"/>
    <w:rsid w:val="007038B8"/>
    <w:rsid w:val="007119D4"/>
    <w:rsid w:val="007208FC"/>
    <w:rsid w:val="00720918"/>
    <w:rsid w:val="0072093F"/>
    <w:rsid w:val="00720AF5"/>
    <w:rsid w:val="007229C1"/>
    <w:rsid w:val="0072322C"/>
    <w:rsid w:val="00723A34"/>
    <w:rsid w:val="00733AD7"/>
    <w:rsid w:val="007342B4"/>
    <w:rsid w:val="0073659C"/>
    <w:rsid w:val="007417BA"/>
    <w:rsid w:val="00741F8F"/>
    <w:rsid w:val="00744B23"/>
    <w:rsid w:val="00747ACC"/>
    <w:rsid w:val="00747C15"/>
    <w:rsid w:val="007502A8"/>
    <w:rsid w:val="00752694"/>
    <w:rsid w:val="00757268"/>
    <w:rsid w:val="00760283"/>
    <w:rsid w:val="00761639"/>
    <w:rsid w:val="00761AA1"/>
    <w:rsid w:val="007652C9"/>
    <w:rsid w:val="007661C0"/>
    <w:rsid w:val="00770F4F"/>
    <w:rsid w:val="0077325E"/>
    <w:rsid w:val="007733B8"/>
    <w:rsid w:val="007743B5"/>
    <w:rsid w:val="00775723"/>
    <w:rsid w:val="007776E4"/>
    <w:rsid w:val="00780BE6"/>
    <w:rsid w:val="007833DE"/>
    <w:rsid w:val="007836DA"/>
    <w:rsid w:val="00783A22"/>
    <w:rsid w:val="00790462"/>
    <w:rsid w:val="00790853"/>
    <w:rsid w:val="00790907"/>
    <w:rsid w:val="00790E0B"/>
    <w:rsid w:val="007919F9"/>
    <w:rsid w:val="00793769"/>
    <w:rsid w:val="007A0DCF"/>
    <w:rsid w:val="007A13D6"/>
    <w:rsid w:val="007A2B41"/>
    <w:rsid w:val="007A35BD"/>
    <w:rsid w:val="007A6492"/>
    <w:rsid w:val="007B2A79"/>
    <w:rsid w:val="007B5682"/>
    <w:rsid w:val="007B778F"/>
    <w:rsid w:val="007C1228"/>
    <w:rsid w:val="007C123A"/>
    <w:rsid w:val="007C14D5"/>
    <w:rsid w:val="007C15EB"/>
    <w:rsid w:val="007C2E7F"/>
    <w:rsid w:val="007C2EB6"/>
    <w:rsid w:val="007C459A"/>
    <w:rsid w:val="007C4E3A"/>
    <w:rsid w:val="007D14D4"/>
    <w:rsid w:val="007D2833"/>
    <w:rsid w:val="007E243B"/>
    <w:rsid w:val="007E28FE"/>
    <w:rsid w:val="007E39E5"/>
    <w:rsid w:val="007F06A8"/>
    <w:rsid w:val="007F18FC"/>
    <w:rsid w:val="007F2AD4"/>
    <w:rsid w:val="007F4552"/>
    <w:rsid w:val="007F4C1F"/>
    <w:rsid w:val="007F4CEC"/>
    <w:rsid w:val="007F7F9B"/>
    <w:rsid w:val="008012D1"/>
    <w:rsid w:val="00801629"/>
    <w:rsid w:val="00801E2B"/>
    <w:rsid w:val="008020DF"/>
    <w:rsid w:val="00802BA7"/>
    <w:rsid w:val="00802D74"/>
    <w:rsid w:val="0080738A"/>
    <w:rsid w:val="008133E0"/>
    <w:rsid w:val="008219E7"/>
    <w:rsid w:val="0082696A"/>
    <w:rsid w:val="0082786C"/>
    <w:rsid w:val="008307B5"/>
    <w:rsid w:val="00831946"/>
    <w:rsid w:val="00831C2D"/>
    <w:rsid w:val="008401E3"/>
    <w:rsid w:val="00840763"/>
    <w:rsid w:val="008446BB"/>
    <w:rsid w:val="0084719B"/>
    <w:rsid w:val="0084793B"/>
    <w:rsid w:val="00850439"/>
    <w:rsid w:val="00850D99"/>
    <w:rsid w:val="00853364"/>
    <w:rsid w:val="008540D0"/>
    <w:rsid w:val="00854456"/>
    <w:rsid w:val="008573C4"/>
    <w:rsid w:val="00857887"/>
    <w:rsid w:val="008602DB"/>
    <w:rsid w:val="00860754"/>
    <w:rsid w:val="00862C06"/>
    <w:rsid w:val="008709FC"/>
    <w:rsid w:val="00873829"/>
    <w:rsid w:val="00875712"/>
    <w:rsid w:val="008824BE"/>
    <w:rsid w:val="00883484"/>
    <w:rsid w:val="00885308"/>
    <w:rsid w:val="00885544"/>
    <w:rsid w:val="008918E0"/>
    <w:rsid w:val="008964A3"/>
    <w:rsid w:val="00896ED4"/>
    <w:rsid w:val="00897CAB"/>
    <w:rsid w:val="008A2434"/>
    <w:rsid w:val="008A4187"/>
    <w:rsid w:val="008A59FB"/>
    <w:rsid w:val="008A5FCC"/>
    <w:rsid w:val="008B36F7"/>
    <w:rsid w:val="008B42D1"/>
    <w:rsid w:val="008B5893"/>
    <w:rsid w:val="008C066E"/>
    <w:rsid w:val="008C0817"/>
    <w:rsid w:val="008C3BFA"/>
    <w:rsid w:val="008C3DCB"/>
    <w:rsid w:val="008D2834"/>
    <w:rsid w:val="008D3E83"/>
    <w:rsid w:val="008D5449"/>
    <w:rsid w:val="008D6608"/>
    <w:rsid w:val="008D67A0"/>
    <w:rsid w:val="008E34BA"/>
    <w:rsid w:val="008E4B4C"/>
    <w:rsid w:val="008E6B1F"/>
    <w:rsid w:val="008F17FA"/>
    <w:rsid w:val="008F48D4"/>
    <w:rsid w:val="00904FA0"/>
    <w:rsid w:val="00910D9F"/>
    <w:rsid w:val="00911439"/>
    <w:rsid w:val="00912374"/>
    <w:rsid w:val="009125E4"/>
    <w:rsid w:val="009155AD"/>
    <w:rsid w:val="009164E6"/>
    <w:rsid w:val="009164FB"/>
    <w:rsid w:val="00922D41"/>
    <w:rsid w:val="00925D42"/>
    <w:rsid w:val="00926935"/>
    <w:rsid w:val="00926D41"/>
    <w:rsid w:val="00933D4E"/>
    <w:rsid w:val="00937CAC"/>
    <w:rsid w:val="009455B3"/>
    <w:rsid w:val="00945781"/>
    <w:rsid w:val="00946780"/>
    <w:rsid w:val="00951ED7"/>
    <w:rsid w:val="00954FA9"/>
    <w:rsid w:val="009552B0"/>
    <w:rsid w:val="00955CAC"/>
    <w:rsid w:val="009612B3"/>
    <w:rsid w:val="00965EE7"/>
    <w:rsid w:val="009660B5"/>
    <w:rsid w:val="00966D70"/>
    <w:rsid w:val="00974FDF"/>
    <w:rsid w:val="009762B4"/>
    <w:rsid w:val="00976CE1"/>
    <w:rsid w:val="009773CA"/>
    <w:rsid w:val="00981F31"/>
    <w:rsid w:val="00983728"/>
    <w:rsid w:val="00984A4A"/>
    <w:rsid w:val="00987CC8"/>
    <w:rsid w:val="0099159D"/>
    <w:rsid w:val="00995E9D"/>
    <w:rsid w:val="0099673A"/>
    <w:rsid w:val="009A108F"/>
    <w:rsid w:val="009A1235"/>
    <w:rsid w:val="009A55D7"/>
    <w:rsid w:val="009B439D"/>
    <w:rsid w:val="009B474B"/>
    <w:rsid w:val="009B597F"/>
    <w:rsid w:val="009B7DED"/>
    <w:rsid w:val="009C3D38"/>
    <w:rsid w:val="009C507A"/>
    <w:rsid w:val="009C51C5"/>
    <w:rsid w:val="009C59FB"/>
    <w:rsid w:val="009C668E"/>
    <w:rsid w:val="009D1C26"/>
    <w:rsid w:val="009D28BC"/>
    <w:rsid w:val="009D3EE4"/>
    <w:rsid w:val="009D5D58"/>
    <w:rsid w:val="009D66D1"/>
    <w:rsid w:val="009E213C"/>
    <w:rsid w:val="009E529B"/>
    <w:rsid w:val="009E6A31"/>
    <w:rsid w:val="009F17F0"/>
    <w:rsid w:val="009F1D2B"/>
    <w:rsid w:val="009F2180"/>
    <w:rsid w:val="009F3D47"/>
    <w:rsid w:val="00A00CCF"/>
    <w:rsid w:val="00A028B2"/>
    <w:rsid w:val="00A04D3E"/>
    <w:rsid w:val="00A05585"/>
    <w:rsid w:val="00A059E4"/>
    <w:rsid w:val="00A14900"/>
    <w:rsid w:val="00A1521F"/>
    <w:rsid w:val="00A15822"/>
    <w:rsid w:val="00A1590E"/>
    <w:rsid w:val="00A1635C"/>
    <w:rsid w:val="00A16819"/>
    <w:rsid w:val="00A16A97"/>
    <w:rsid w:val="00A16B9B"/>
    <w:rsid w:val="00A21539"/>
    <w:rsid w:val="00A23984"/>
    <w:rsid w:val="00A24B5D"/>
    <w:rsid w:val="00A24CE3"/>
    <w:rsid w:val="00A32FF0"/>
    <w:rsid w:val="00A337A9"/>
    <w:rsid w:val="00A35596"/>
    <w:rsid w:val="00A3589B"/>
    <w:rsid w:val="00A3672A"/>
    <w:rsid w:val="00A377E2"/>
    <w:rsid w:val="00A45ABF"/>
    <w:rsid w:val="00A45F74"/>
    <w:rsid w:val="00A466B0"/>
    <w:rsid w:val="00A51742"/>
    <w:rsid w:val="00A547FB"/>
    <w:rsid w:val="00A54ADC"/>
    <w:rsid w:val="00A56CDD"/>
    <w:rsid w:val="00A57D2A"/>
    <w:rsid w:val="00A60540"/>
    <w:rsid w:val="00A613F9"/>
    <w:rsid w:val="00A64141"/>
    <w:rsid w:val="00A64421"/>
    <w:rsid w:val="00A66D36"/>
    <w:rsid w:val="00A66DFD"/>
    <w:rsid w:val="00A72C73"/>
    <w:rsid w:val="00A73E8B"/>
    <w:rsid w:val="00A75388"/>
    <w:rsid w:val="00A769C4"/>
    <w:rsid w:val="00A76D0F"/>
    <w:rsid w:val="00A8037E"/>
    <w:rsid w:val="00A80E21"/>
    <w:rsid w:val="00A84048"/>
    <w:rsid w:val="00A878E0"/>
    <w:rsid w:val="00A879FF"/>
    <w:rsid w:val="00A87A24"/>
    <w:rsid w:val="00AA0D45"/>
    <w:rsid w:val="00AA1785"/>
    <w:rsid w:val="00AA3D10"/>
    <w:rsid w:val="00AA4EAC"/>
    <w:rsid w:val="00AA6E18"/>
    <w:rsid w:val="00AB0221"/>
    <w:rsid w:val="00AB056E"/>
    <w:rsid w:val="00AB0A70"/>
    <w:rsid w:val="00AB6012"/>
    <w:rsid w:val="00AC21DB"/>
    <w:rsid w:val="00AC231E"/>
    <w:rsid w:val="00AC23F7"/>
    <w:rsid w:val="00AC32D5"/>
    <w:rsid w:val="00AC4C8A"/>
    <w:rsid w:val="00AD0658"/>
    <w:rsid w:val="00AD6B25"/>
    <w:rsid w:val="00AD7548"/>
    <w:rsid w:val="00AE2CB2"/>
    <w:rsid w:val="00AE3EF9"/>
    <w:rsid w:val="00AF2087"/>
    <w:rsid w:val="00AF21B1"/>
    <w:rsid w:val="00AF568B"/>
    <w:rsid w:val="00AF743D"/>
    <w:rsid w:val="00AF7512"/>
    <w:rsid w:val="00B00F3C"/>
    <w:rsid w:val="00B025FF"/>
    <w:rsid w:val="00B04334"/>
    <w:rsid w:val="00B04B8C"/>
    <w:rsid w:val="00B056BA"/>
    <w:rsid w:val="00B07D6F"/>
    <w:rsid w:val="00B10398"/>
    <w:rsid w:val="00B12274"/>
    <w:rsid w:val="00B1365D"/>
    <w:rsid w:val="00B13877"/>
    <w:rsid w:val="00B14A16"/>
    <w:rsid w:val="00B26880"/>
    <w:rsid w:val="00B32B03"/>
    <w:rsid w:val="00B3413B"/>
    <w:rsid w:val="00B36841"/>
    <w:rsid w:val="00B36D33"/>
    <w:rsid w:val="00B37826"/>
    <w:rsid w:val="00B37ECE"/>
    <w:rsid w:val="00B400AE"/>
    <w:rsid w:val="00B40B76"/>
    <w:rsid w:val="00B42760"/>
    <w:rsid w:val="00B429B2"/>
    <w:rsid w:val="00B50C5C"/>
    <w:rsid w:val="00B53D75"/>
    <w:rsid w:val="00B552E8"/>
    <w:rsid w:val="00B560EC"/>
    <w:rsid w:val="00B56A39"/>
    <w:rsid w:val="00B56AB0"/>
    <w:rsid w:val="00B57B05"/>
    <w:rsid w:val="00B617F9"/>
    <w:rsid w:val="00B649CA"/>
    <w:rsid w:val="00B65EAC"/>
    <w:rsid w:val="00B70E0C"/>
    <w:rsid w:val="00B71283"/>
    <w:rsid w:val="00B712FB"/>
    <w:rsid w:val="00B7199C"/>
    <w:rsid w:val="00B74E1D"/>
    <w:rsid w:val="00B805C7"/>
    <w:rsid w:val="00B82A32"/>
    <w:rsid w:val="00B82D9D"/>
    <w:rsid w:val="00B84FF2"/>
    <w:rsid w:val="00B9059B"/>
    <w:rsid w:val="00B92A89"/>
    <w:rsid w:val="00B9321C"/>
    <w:rsid w:val="00B9452C"/>
    <w:rsid w:val="00BA04CD"/>
    <w:rsid w:val="00BA145F"/>
    <w:rsid w:val="00BA19DC"/>
    <w:rsid w:val="00BA25FA"/>
    <w:rsid w:val="00BA4523"/>
    <w:rsid w:val="00BA5E06"/>
    <w:rsid w:val="00BA63F4"/>
    <w:rsid w:val="00BA6A85"/>
    <w:rsid w:val="00BB0054"/>
    <w:rsid w:val="00BB0BFC"/>
    <w:rsid w:val="00BB184D"/>
    <w:rsid w:val="00BB2187"/>
    <w:rsid w:val="00BB2F74"/>
    <w:rsid w:val="00BB4D9C"/>
    <w:rsid w:val="00BC01A3"/>
    <w:rsid w:val="00BC6605"/>
    <w:rsid w:val="00BC67B5"/>
    <w:rsid w:val="00BC7004"/>
    <w:rsid w:val="00BD11E3"/>
    <w:rsid w:val="00BD3914"/>
    <w:rsid w:val="00BD3DE9"/>
    <w:rsid w:val="00BD5659"/>
    <w:rsid w:val="00BD5745"/>
    <w:rsid w:val="00BE0D4D"/>
    <w:rsid w:val="00BE3408"/>
    <w:rsid w:val="00BE52EA"/>
    <w:rsid w:val="00BE7FAB"/>
    <w:rsid w:val="00BF31B4"/>
    <w:rsid w:val="00BF3EF6"/>
    <w:rsid w:val="00BF568D"/>
    <w:rsid w:val="00BF5FB1"/>
    <w:rsid w:val="00BF71BA"/>
    <w:rsid w:val="00BF7903"/>
    <w:rsid w:val="00C0059F"/>
    <w:rsid w:val="00C0179F"/>
    <w:rsid w:val="00C03757"/>
    <w:rsid w:val="00C04714"/>
    <w:rsid w:val="00C0499F"/>
    <w:rsid w:val="00C05AE1"/>
    <w:rsid w:val="00C06A4F"/>
    <w:rsid w:val="00C102E7"/>
    <w:rsid w:val="00C10A18"/>
    <w:rsid w:val="00C214C8"/>
    <w:rsid w:val="00C2327C"/>
    <w:rsid w:val="00C2477D"/>
    <w:rsid w:val="00C24DB5"/>
    <w:rsid w:val="00C25FC9"/>
    <w:rsid w:val="00C30199"/>
    <w:rsid w:val="00C30649"/>
    <w:rsid w:val="00C32661"/>
    <w:rsid w:val="00C34183"/>
    <w:rsid w:val="00C37EB7"/>
    <w:rsid w:val="00C411F8"/>
    <w:rsid w:val="00C41899"/>
    <w:rsid w:val="00C45C42"/>
    <w:rsid w:val="00C47551"/>
    <w:rsid w:val="00C53A45"/>
    <w:rsid w:val="00C5688B"/>
    <w:rsid w:val="00C60683"/>
    <w:rsid w:val="00C63B98"/>
    <w:rsid w:val="00C668B8"/>
    <w:rsid w:val="00C670CB"/>
    <w:rsid w:val="00C67242"/>
    <w:rsid w:val="00C700F0"/>
    <w:rsid w:val="00C72DBC"/>
    <w:rsid w:val="00C72EDD"/>
    <w:rsid w:val="00C76123"/>
    <w:rsid w:val="00C76AE7"/>
    <w:rsid w:val="00C7790C"/>
    <w:rsid w:val="00C822B6"/>
    <w:rsid w:val="00C83CAD"/>
    <w:rsid w:val="00C83E49"/>
    <w:rsid w:val="00C8469D"/>
    <w:rsid w:val="00C85C8C"/>
    <w:rsid w:val="00C85D0D"/>
    <w:rsid w:val="00C948A1"/>
    <w:rsid w:val="00C96435"/>
    <w:rsid w:val="00C96C65"/>
    <w:rsid w:val="00C9740F"/>
    <w:rsid w:val="00CA1D51"/>
    <w:rsid w:val="00CA4B45"/>
    <w:rsid w:val="00CA6890"/>
    <w:rsid w:val="00CA77A5"/>
    <w:rsid w:val="00CB0573"/>
    <w:rsid w:val="00CB12B2"/>
    <w:rsid w:val="00CB35C9"/>
    <w:rsid w:val="00CB3EC2"/>
    <w:rsid w:val="00CB4C9B"/>
    <w:rsid w:val="00CB61EB"/>
    <w:rsid w:val="00CB7F0D"/>
    <w:rsid w:val="00CC1B61"/>
    <w:rsid w:val="00CC21DB"/>
    <w:rsid w:val="00CC2889"/>
    <w:rsid w:val="00CC366C"/>
    <w:rsid w:val="00CC57F6"/>
    <w:rsid w:val="00CC5B51"/>
    <w:rsid w:val="00CD0313"/>
    <w:rsid w:val="00CD20BE"/>
    <w:rsid w:val="00CD21A0"/>
    <w:rsid w:val="00CD223F"/>
    <w:rsid w:val="00CD5D81"/>
    <w:rsid w:val="00CE0080"/>
    <w:rsid w:val="00CE641B"/>
    <w:rsid w:val="00CF15C2"/>
    <w:rsid w:val="00CF7258"/>
    <w:rsid w:val="00D02CF6"/>
    <w:rsid w:val="00D04F3F"/>
    <w:rsid w:val="00D05494"/>
    <w:rsid w:val="00D065CF"/>
    <w:rsid w:val="00D079E5"/>
    <w:rsid w:val="00D07B53"/>
    <w:rsid w:val="00D118DB"/>
    <w:rsid w:val="00D1509B"/>
    <w:rsid w:val="00D21ECA"/>
    <w:rsid w:val="00D23568"/>
    <w:rsid w:val="00D23DBD"/>
    <w:rsid w:val="00D27A4C"/>
    <w:rsid w:val="00D3254A"/>
    <w:rsid w:val="00D35197"/>
    <w:rsid w:val="00D36962"/>
    <w:rsid w:val="00D40982"/>
    <w:rsid w:val="00D411C5"/>
    <w:rsid w:val="00D42D54"/>
    <w:rsid w:val="00D43359"/>
    <w:rsid w:val="00D451D3"/>
    <w:rsid w:val="00D4524F"/>
    <w:rsid w:val="00D46B43"/>
    <w:rsid w:val="00D47E39"/>
    <w:rsid w:val="00D5145A"/>
    <w:rsid w:val="00D53BD9"/>
    <w:rsid w:val="00D540E3"/>
    <w:rsid w:val="00D634F8"/>
    <w:rsid w:val="00D63A2A"/>
    <w:rsid w:val="00D65361"/>
    <w:rsid w:val="00D656D1"/>
    <w:rsid w:val="00D7635A"/>
    <w:rsid w:val="00D776DB"/>
    <w:rsid w:val="00D81F5D"/>
    <w:rsid w:val="00D824AF"/>
    <w:rsid w:val="00D82993"/>
    <w:rsid w:val="00D82CA9"/>
    <w:rsid w:val="00D845F2"/>
    <w:rsid w:val="00D8559A"/>
    <w:rsid w:val="00D902FE"/>
    <w:rsid w:val="00D90CEE"/>
    <w:rsid w:val="00D91973"/>
    <w:rsid w:val="00D92070"/>
    <w:rsid w:val="00D92AD9"/>
    <w:rsid w:val="00D941A4"/>
    <w:rsid w:val="00D94FB0"/>
    <w:rsid w:val="00D96F3B"/>
    <w:rsid w:val="00DA272B"/>
    <w:rsid w:val="00DA43AB"/>
    <w:rsid w:val="00DB0305"/>
    <w:rsid w:val="00DB259E"/>
    <w:rsid w:val="00DB5D95"/>
    <w:rsid w:val="00DB76C9"/>
    <w:rsid w:val="00DC2DD8"/>
    <w:rsid w:val="00DC5910"/>
    <w:rsid w:val="00DC68C2"/>
    <w:rsid w:val="00DD0F09"/>
    <w:rsid w:val="00DD236B"/>
    <w:rsid w:val="00DD4560"/>
    <w:rsid w:val="00DE0C6F"/>
    <w:rsid w:val="00DE65E2"/>
    <w:rsid w:val="00DF2B12"/>
    <w:rsid w:val="00DF5880"/>
    <w:rsid w:val="00E01BAC"/>
    <w:rsid w:val="00E02D42"/>
    <w:rsid w:val="00E02F4D"/>
    <w:rsid w:val="00E035AE"/>
    <w:rsid w:val="00E062E2"/>
    <w:rsid w:val="00E06EC5"/>
    <w:rsid w:val="00E11EA2"/>
    <w:rsid w:val="00E17156"/>
    <w:rsid w:val="00E236B9"/>
    <w:rsid w:val="00E255E0"/>
    <w:rsid w:val="00E32DFE"/>
    <w:rsid w:val="00E348BA"/>
    <w:rsid w:val="00E35074"/>
    <w:rsid w:val="00E3601C"/>
    <w:rsid w:val="00E37574"/>
    <w:rsid w:val="00E43047"/>
    <w:rsid w:val="00E44CC6"/>
    <w:rsid w:val="00E47E8C"/>
    <w:rsid w:val="00E5139E"/>
    <w:rsid w:val="00E5146D"/>
    <w:rsid w:val="00E577D1"/>
    <w:rsid w:val="00E601AB"/>
    <w:rsid w:val="00E657BF"/>
    <w:rsid w:val="00E7033C"/>
    <w:rsid w:val="00E71952"/>
    <w:rsid w:val="00E72688"/>
    <w:rsid w:val="00E7446F"/>
    <w:rsid w:val="00E76062"/>
    <w:rsid w:val="00E76A89"/>
    <w:rsid w:val="00E80888"/>
    <w:rsid w:val="00E81CCC"/>
    <w:rsid w:val="00E81EFC"/>
    <w:rsid w:val="00E8428C"/>
    <w:rsid w:val="00E852A8"/>
    <w:rsid w:val="00E85595"/>
    <w:rsid w:val="00E86078"/>
    <w:rsid w:val="00E90EE4"/>
    <w:rsid w:val="00E91B5E"/>
    <w:rsid w:val="00E94C47"/>
    <w:rsid w:val="00E967F3"/>
    <w:rsid w:val="00E96BB6"/>
    <w:rsid w:val="00E972AD"/>
    <w:rsid w:val="00E9742B"/>
    <w:rsid w:val="00EA1B99"/>
    <w:rsid w:val="00EA2708"/>
    <w:rsid w:val="00EA2BDE"/>
    <w:rsid w:val="00EA2C3D"/>
    <w:rsid w:val="00EA5F98"/>
    <w:rsid w:val="00EA7126"/>
    <w:rsid w:val="00EA7322"/>
    <w:rsid w:val="00EB1057"/>
    <w:rsid w:val="00EB1F53"/>
    <w:rsid w:val="00EB2787"/>
    <w:rsid w:val="00EB3A40"/>
    <w:rsid w:val="00EB522F"/>
    <w:rsid w:val="00EC16D8"/>
    <w:rsid w:val="00EC2042"/>
    <w:rsid w:val="00EC3AEC"/>
    <w:rsid w:val="00EC54E3"/>
    <w:rsid w:val="00EC67C8"/>
    <w:rsid w:val="00ED4C3B"/>
    <w:rsid w:val="00ED50E2"/>
    <w:rsid w:val="00ED68F2"/>
    <w:rsid w:val="00EE155A"/>
    <w:rsid w:val="00EE2106"/>
    <w:rsid w:val="00EF0C3A"/>
    <w:rsid w:val="00EF1B2D"/>
    <w:rsid w:val="00EF23BD"/>
    <w:rsid w:val="00EF59DB"/>
    <w:rsid w:val="00EF5D3D"/>
    <w:rsid w:val="00F04B37"/>
    <w:rsid w:val="00F05BFE"/>
    <w:rsid w:val="00F1080A"/>
    <w:rsid w:val="00F10BCF"/>
    <w:rsid w:val="00F12EE7"/>
    <w:rsid w:val="00F134F7"/>
    <w:rsid w:val="00F14228"/>
    <w:rsid w:val="00F16242"/>
    <w:rsid w:val="00F205CA"/>
    <w:rsid w:val="00F219EF"/>
    <w:rsid w:val="00F22B36"/>
    <w:rsid w:val="00F231AD"/>
    <w:rsid w:val="00F24F52"/>
    <w:rsid w:val="00F252E6"/>
    <w:rsid w:val="00F3147D"/>
    <w:rsid w:val="00F32FCC"/>
    <w:rsid w:val="00F3395C"/>
    <w:rsid w:val="00F344D2"/>
    <w:rsid w:val="00F3617B"/>
    <w:rsid w:val="00F404CA"/>
    <w:rsid w:val="00F4139B"/>
    <w:rsid w:val="00F4310F"/>
    <w:rsid w:val="00F47BED"/>
    <w:rsid w:val="00F50063"/>
    <w:rsid w:val="00F5140E"/>
    <w:rsid w:val="00F531BD"/>
    <w:rsid w:val="00F555F3"/>
    <w:rsid w:val="00F55E0A"/>
    <w:rsid w:val="00F60A66"/>
    <w:rsid w:val="00F62026"/>
    <w:rsid w:val="00F66A6A"/>
    <w:rsid w:val="00F67B46"/>
    <w:rsid w:val="00F71CE9"/>
    <w:rsid w:val="00F72019"/>
    <w:rsid w:val="00F7666C"/>
    <w:rsid w:val="00F7786F"/>
    <w:rsid w:val="00F77FF5"/>
    <w:rsid w:val="00F80E97"/>
    <w:rsid w:val="00F81B9D"/>
    <w:rsid w:val="00F81C38"/>
    <w:rsid w:val="00F86532"/>
    <w:rsid w:val="00F90672"/>
    <w:rsid w:val="00F92A82"/>
    <w:rsid w:val="00F939B6"/>
    <w:rsid w:val="00F93ED9"/>
    <w:rsid w:val="00F945FB"/>
    <w:rsid w:val="00F948F2"/>
    <w:rsid w:val="00FA5D28"/>
    <w:rsid w:val="00FA770D"/>
    <w:rsid w:val="00FB165B"/>
    <w:rsid w:val="00FB228B"/>
    <w:rsid w:val="00FB29EB"/>
    <w:rsid w:val="00FB2AF8"/>
    <w:rsid w:val="00FB4F30"/>
    <w:rsid w:val="00FB63F3"/>
    <w:rsid w:val="00FB7C28"/>
    <w:rsid w:val="00FD0504"/>
    <w:rsid w:val="00FD3D4C"/>
    <w:rsid w:val="00FD6D89"/>
    <w:rsid w:val="00FE016B"/>
    <w:rsid w:val="00FE2EC0"/>
    <w:rsid w:val="00FE322D"/>
    <w:rsid w:val="00FE433F"/>
    <w:rsid w:val="00FE79CB"/>
    <w:rsid w:val="00FF088D"/>
    <w:rsid w:val="00FF0C59"/>
    <w:rsid w:val="00FF129F"/>
    <w:rsid w:val="00FF3A4E"/>
    <w:rsid w:val="00FF58B9"/>
    <w:rsid w:val="00FF5BA8"/>
    <w:rsid w:val="00FF5C92"/>
    <w:rsid w:val="00FF6207"/>
    <w:rsid w:val="00FF67B6"/>
    <w:rsid w:val="00FF6901"/>
    <w:rsid w:val="00FF743A"/>
    <w:rsid w:val="00FF7D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3DAC8DB-673A-4A87-B1CA-BCFC6F0BC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673A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link w:val="10"/>
    <w:uiPriority w:val="99"/>
    <w:qFormat/>
    <w:rsid w:val="0099673A"/>
    <w:pPr>
      <w:widowControl/>
      <w:spacing w:before="240" w:after="120"/>
      <w:outlineLvl w:val="0"/>
    </w:pPr>
    <w:rPr>
      <w:rFonts w:ascii="新細明體" w:hAnsi="新細明體"/>
      <w:b/>
      <w:color w:val="000000"/>
      <w:kern w:val="36"/>
      <w:sz w:val="33"/>
      <w:szCs w:val="20"/>
    </w:rPr>
  </w:style>
  <w:style w:type="paragraph" w:styleId="3">
    <w:name w:val="heading 3"/>
    <w:basedOn w:val="a"/>
    <w:next w:val="a"/>
    <w:link w:val="30"/>
    <w:uiPriority w:val="99"/>
    <w:qFormat/>
    <w:rsid w:val="0099673A"/>
    <w:pPr>
      <w:keepNext/>
      <w:spacing w:line="720" w:lineRule="auto"/>
      <w:outlineLvl w:val="2"/>
    </w:pPr>
    <w:rPr>
      <w:rFonts w:ascii="Cambria" w:hAnsi="Cambria"/>
      <w:b/>
      <w:kern w:val="0"/>
      <w:sz w:val="36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rsid w:val="0099673A"/>
    <w:rPr>
      <w:rFonts w:ascii="新細明體" w:eastAsia="新細明體" w:hAnsi="新細明體" w:cs="Times New Roman"/>
      <w:b/>
      <w:color w:val="000000"/>
      <w:kern w:val="36"/>
      <w:sz w:val="33"/>
      <w:szCs w:val="20"/>
    </w:rPr>
  </w:style>
  <w:style w:type="character" w:customStyle="1" w:styleId="30">
    <w:name w:val="標題 3 字元"/>
    <w:link w:val="3"/>
    <w:uiPriority w:val="99"/>
    <w:rsid w:val="0099673A"/>
    <w:rPr>
      <w:rFonts w:ascii="Cambria" w:eastAsia="新細明體" w:hAnsi="Cambria" w:cs="Times New Roman"/>
      <w:b/>
      <w:kern w:val="0"/>
      <w:sz w:val="36"/>
      <w:szCs w:val="20"/>
    </w:rPr>
  </w:style>
  <w:style w:type="paragraph" w:styleId="a3">
    <w:name w:val="header"/>
    <w:basedOn w:val="a"/>
    <w:link w:val="a4"/>
    <w:uiPriority w:val="99"/>
    <w:rsid w:val="0099673A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  <w:szCs w:val="20"/>
    </w:rPr>
  </w:style>
  <w:style w:type="character" w:customStyle="1" w:styleId="a4">
    <w:name w:val="頁首 字元"/>
    <w:link w:val="a3"/>
    <w:uiPriority w:val="99"/>
    <w:rsid w:val="0099673A"/>
    <w:rPr>
      <w:rFonts w:ascii="Calibri" w:eastAsia="新細明體" w:hAnsi="Calibri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rsid w:val="0099673A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  <w:szCs w:val="20"/>
    </w:rPr>
  </w:style>
  <w:style w:type="character" w:customStyle="1" w:styleId="a6">
    <w:name w:val="頁尾 字元"/>
    <w:link w:val="a5"/>
    <w:uiPriority w:val="99"/>
    <w:rsid w:val="0099673A"/>
    <w:rPr>
      <w:rFonts w:ascii="Calibri" w:eastAsia="新細明體" w:hAnsi="Calibri" w:cs="Times New Roman"/>
      <w:kern w:val="0"/>
      <w:sz w:val="20"/>
      <w:szCs w:val="20"/>
    </w:rPr>
  </w:style>
  <w:style w:type="character" w:styleId="a7">
    <w:name w:val="Hyperlink"/>
    <w:uiPriority w:val="99"/>
    <w:rsid w:val="0099673A"/>
    <w:rPr>
      <w:rFonts w:cs="Times New Roman"/>
      <w:color w:val="0000FF"/>
      <w:u w:val="single"/>
    </w:rPr>
  </w:style>
  <w:style w:type="paragraph" w:customStyle="1" w:styleId="Default">
    <w:name w:val="Default"/>
    <w:rsid w:val="0099673A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  <w:lang w:bidi="hi-IN"/>
    </w:rPr>
  </w:style>
  <w:style w:type="character" w:customStyle="1" w:styleId="st1">
    <w:name w:val="st1"/>
    <w:uiPriority w:val="99"/>
    <w:rsid w:val="0099673A"/>
  </w:style>
  <w:style w:type="character" w:customStyle="1" w:styleId="highlight2">
    <w:name w:val="highlight2"/>
    <w:uiPriority w:val="99"/>
    <w:rsid w:val="0099673A"/>
  </w:style>
  <w:style w:type="paragraph" w:styleId="Web">
    <w:name w:val="Normal (Web)"/>
    <w:basedOn w:val="a"/>
    <w:uiPriority w:val="99"/>
    <w:rsid w:val="0099673A"/>
    <w:pPr>
      <w:widowControl/>
      <w:spacing w:beforeLines="1" w:afterLines="1"/>
    </w:pPr>
    <w:rPr>
      <w:rFonts w:ascii="Times" w:hAnsi="Times"/>
      <w:kern w:val="0"/>
      <w:sz w:val="20"/>
      <w:szCs w:val="20"/>
    </w:rPr>
  </w:style>
  <w:style w:type="table" w:styleId="a8">
    <w:name w:val="Table Grid"/>
    <w:basedOn w:val="a1"/>
    <w:uiPriority w:val="99"/>
    <w:rsid w:val="0099673A"/>
    <w:pPr>
      <w:widowControl w:val="0"/>
    </w:pPr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99673A"/>
  </w:style>
  <w:style w:type="character" w:customStyle="1" w:styleId="highlight">
    <w:name w:val="highlight"/>
    <w:rsid w:val="0099673A"/>
  </w:style>
  <w:style w:type="character" w:styleId="a9">
    <w:name w:val="Emphasis"/>
    <w:uiPriority w:val="20"/>
    <w:qFormat/>
    <w:rsid w:val="0099673A"/>
    <w:rPr>
      <w:rFonts w:cs="Times New Roman"/>
      <w:color w:val="auto"/>
    </w:rPr>
  </w:style>
  <w:style w:type="paragraph" w:styleId="aa">
    <w:name w:val="Balloon Text"/>
    <w:basedOn w:val="a"/>
    <w:link w:val="ab"/>
    <w:uiPriority w:val="99"/>
    <w:semiHidden/>
    <w:rsid w:val="0099673A"/>
    <w:rPr>
      <w:rFonts w:ascii="Lucida Grande" w:hAnsi="Lucida Grande"/>
      <w:kern w:val="0"/>
      <w:sz w:val="18"/>
      <w:szCs w:val="20"/>
    </w:rPr>
  </w:style>
  <w:style w:type="character" w:customStyle="1" w:styleId="ab">
    <w:name w:val="註解方塊文字 字元"/>
    <w:link w:val="aa"/>
    <w:uiPriority w:val="99"/>
    <w:rsid w:val="0099673A"/>
    <w:rPr>
      <w:rFonts w:ascii="Lucida Grande" w:eastAsia="新細明體" w:hAnsi="Lucida Grande" w:cs="Times New Roman"/>
      <w:kern w:val="0"/>
      <w:sz w:val="18"/>
      <w:szCs w:val="20"/>
    </w:rPr>
  </w:style>
  <w:style w:type="character" w:styleId="ac">
    <w:name w:val="annotation reference"/>
    <w:uiPriority w:val="99"/>
    <w:semiHidden/>
    <w:rsid w:val="0099673A"/>
    <w:rPr>
      <w:rFonts w:cs="Times New Roman"/>
      <w:sz w:val="18"/>
    </w:rPr>
  </w:style>
  <w:style w:type="paragraph" w:styleId="ad">
    <w:name w:val="annotation text"/>
    <w:basedOn w:val="a"/>
    <w:link w:val="ae"/>
    <w:uiPriority w:val="99"/>
    <w:semiHidden/>
    <w:rsid w:val="0099673A"/>
    <w:rPr>
      <w:kern w:val="0"/>
      <w:szCs w:val="20"/>
    </w:rPr>
  </w:style>
  <w:style w:type="character" w:customStyle="1" w:styleId="ae">
    <w:name w:val="註解文字 字元"/>
    <w:link w:val="ad"/>
    <w:uiPriority w:val="99"/>
    <w:rsid w:val="0099673A"/>
    <w:rPr>
      <w:rFonts w:ascii="Times New Roman" w:eastAsia="新細明體" w:hAnsi="Times New Roman" w:cs="Times New Roman"/>
      <w:kern w:val="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rsid w:val="0099673A"/>
    <w:rPr>
      <w:b/>
      <w:sz w:val="20"/>
    </w:rPr>
  </w:style>
  <w:style w:type="character" w:customStyle="1" w:styleId="af0">
    <w:name w:val="註解主旨 字元"/>
    <w:link w:val="af"/>
    <w:uiPriority w:val="99"/>
    <w:rsid w:val="0099673A"/>
    <w:rPr>
      <w:rFonts w:ascii="Times New Roman" w:eastAsia="新細明體" w:hAnsi="Times New Roman" w:cs="Times New Roman"/>
      <w:b/>
      <w:kern w:val="0"/>
      <w:sz w:val="20"/>
      <w:szCs w:val="20"/>
    </w:rPr>
  </w:style>
  <w:style w:type="paragraph" w:styleId="af1">
    <w:name w:val="Body Text"/>
    <w:basedOn w:val="a"/>
    <w:link w:val="af2"/>
    <w:uiPriority w:val="99"/>
    <w:rsid w:val="0099673A"/>
    <w:pPr>
      <w:spacing w:after="120"/>
    </w:pPr>
    <w:rPr>
      <w:kern w:val="0"/>
      <w:szCs w:val="20"/>
    </w:rPr>
  </w:style>
  <w:style w:type="character" w:customStyle="1" w:styleId="af2">
    <w:name w:val="本文 字元"/>
    <w:link w:val="af1"/>
    <w:uiPriority w:val="99"/>
    <w:rsid w:val="0099673A"/>
    <w:rPr>
      <w:rFonts w:ascii="Times New Roman" w:eastAsia="新細明體" w:hAnsi="Times New Roman" w:cs="Times New Roman"/>
      <w:kern w:val="0"/>
      <w:szCs w:val="20"/>
    </w:rPr>
  </w:style>
  <w:style w:type="paragraph" w:styleId="af3">
    <w:name w:val="Body Text First Indent"/>
    <w:basedOn w:val="af1"/>
    <w:link w:val="af4"/>
    <w:uiPriority w:val="99"/>
    <w:rsid w:val="0099673A"/>
    <w:pPr>
      <w:widowControl/>
      <w:kinsoku w:val="0"/>
      <w:overflowPunct w:val="0"/>
      <w:autoSpaceDE w:val="0"/>
      <w:autoSpaceDN w:val="0"/>
      <w:adjustRightInd w:val="0"/>
      <w:spacing w:after="0" w:line="480" w:lineRule="auto"/>
      <w:ind w:firstLine="425"/>
      <w:jc w:val="both"/>
    </w:pPr>
    <w:rPr>
      <w:rFonts w:ascii="Calibri" w:hAnsi="Calibri"/>
    </w:rPr>
  </w:style>
  <w:style w:type="character" w:customStyle="1" w:styleId="af4">
    <w:name w:val="本文第一層縮排 字元"/>
    <w:link w:val="af3"/>
    <w:uiPriority w:val="99"/>
    <w:rsid w:val="0099673A"/>
    <w:rPr>
      <w:rFonts w:ascii="Calibri" w:eastAsia="新細明體" w:hAnsi="Calibri" w:cs="Times New Roman"/>
      <w:kern w:val="0"/>
      <w:szCs w:val="20"/>
    </w:rPr>
  </w:style>
  <w:style w:type="character" w:customStyle="1" w:styleId="BodyTextFirstIndentChar">
    <w:name w:val="Body Text First Indent Char"/>
    <w:basedOn w:val="af2"/>
    <w:uiPriority w:val="99"/>
    <w:semiHidden/>
    <w:locked/>
    <w:rsid w:val="0099673A"/>
    <w:rPr>
      <w:rFonts w:ascii="Times New Roman" w:eastAsia="新細明體" w:hAnsi="Times New Roman" w:cs="Times New Roman"/>
      <w:kern w:val="0"/>
      <w:szCs w:val="20"/>
    </w:rPr>
  </w:style>
  <w:style w:type="character" w:customStyle="1" w:styleId="gt-ct-text1">
    <w:name w:val="gt-ct-text1"/>
    <w:uiPriority w:val="99"/>
    <w:rsid w:val="0099673A"/>
    <w:rPr>
      <w:color w:val="auto"/>
      <w:sz w:val="16"/>
    </w:rPr>
  </w:style>
  <w:style w:type="character" w:customStyle="1" w:styleId="gt-baf-backgt-baf-hl">
    <w:name w:val="gt-baf-back gt-baf-hl"/>
    <w:uiPriority w:val="99"/>
    <w:rsid w:val="0099673A"/>
  </w:style>
  <w:style w:type="character" w:customStyle="1" w:styleId="word">
    <w:name w:val="word"/>
    <w:uiPriority w:val="99"/>
    <w:rsid w:val="0099673A"/>
    <w:rPr>
      <w:rFonts w:ascii="Verdana" w:hAnsi="Verdana"/>
      <w:b/>
      <w:color w:val="000000"/>
      <w:sz w:val="26"/>
    </w:rPr>
  </w:style>
  <w:style w:type="character" w:customStyle="1" w:styleId="mw-headline">
    <w:name w:val="mw-headline"/>
    <w:uiPriority w:val="99"/>
    <w:rsid w:val="0099673A"/>
  </w:style>
  <w:style w:type="character" w:styleId="af5">
    <w:name w:val="line number"/>
    <w:uiPriority w:val="99"/>
    <w:rsid w:val="0099673A"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99673A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9673A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99673A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99673A"/>
    <w:rPr>
      <w:rFonts w:ascii="Times New Roman" w:eastAsia="新細明體" w:hAnsi="Times New Roman" w:cs="Times New Roman"/>
      <w:noProof/>
      <w:szCs w:val="24"/>
    </w:rPr>
  </w:style>
  <w:style w:type="character" w:customStyle="1" w:styleId="term-highlight">
    <w:name w:val="term-highlight"/>
    <w:basedOn w:val="a0"/>
    <w:rsid w:val="001A3597"/>
  </w:style>
  <w:style w:type="character" w:customStyle="1" w:styleId="A60">
    <w:name w:val="A6"/>
    <w:uiPriority w:val="99"/>
    <w:rsid w:val="002E1B01"/>
    <w:rPr>
      <w:rFonts w:cs="Times"/>
      <w:color w:val="000000"/>
      <w:sz w:val="20"/>
      <w:szCs w:val="20"/>
      <w:u w:val="single"/>
    </w:rPr>
  </w:style>
  <w:style w:type="character" w:customStyle="1" w:styleId="11">
    <w:name w:val="提及1"/>
    <w:basedOn w:val="a0"/>
    <w:uiPriority w:val="99"/>
    <w:semiHidden/>
    <w:unhideWhenUsed/>
    <w:rsid w:val="00BF71BA"/>
    <w:rPr>
      <w:color w:val="2B579A"/>
      <w:shd w:val="clear" w:color="auto" w:fill="E6E6E6"/>
    </w:rPr>
  </w:style>
  <w:style w:type="character" w:customStyle="1" w:styleId="2">
    <w:name w:val="提及2"/>
    <w:basedOn w:val="a0"/>
    <w:uiPriority w:val="99"/>
    <w:semiHidden/>
    <w:unhideWhenUsed/>
    <w:rsid w:val="00FE322D"/>
    <w:rPr>
      <w:color w:val="2B579A"/>
      <w:shd w:val="clear" w:color="auto" w:fill="E6E6E6"/>
    </w:rPr>
  </w:style>
  <w:style w:type="character" w:customStyle="1" w:styleId="31">
    <w:name w:val="提及3"/>
    <w:basedOn w:val="a0"/>
    <w:uiPriority w:val="99"/>
    <w:semiHidden/>
    <w:unhideWhenUsed/>
    <w:rsid w:val="00E76A89"/>
    <w:rPr>
      <w:color w:val="2B579A"/>
      <w:shd w:val="clear" w:color="auto" w:fill="E6E6E6"/>
    </w:rPr>
  </w:style>
  <w:style w:type="paragraph" w:styleId="af6">
    <w:name w:val="List Paragraph"/>
    <w:basedOn w:val="a"/>
    <w:uiPriority w:val="34"/>
    <w:qFormat/>
    <w:rsid w:val="00801629"/>
    <w:pPr>
      <w:ind w:leftChars="200" w:left="480"/>
    </w:pPr>
  </w:style>
  <w:style w:type="character" w:customStyle="1" w:styleId="12">
    <w:name w:val="未解析的提及項目1"/>
    <w:basedOn w:val="a0"/>
    <w:uiPriority w:val="99"/>
    <w:semiHidden/>
    <w:unhideWhenUsed/>
    <w:rsid w:val="00B552E8"/>
    <w:rPr>
      <w:color w:val="808080"/>
      <w:shd w:val="clear" w:color="auto" w:fill="E6E6E6"/>
    </w:rPr>
  </w:style>
  <w:style w:type="character" w:styleId="af7">
    <w:name w:val="Strong"/>
    <w:basedOn w:val="a0"/>
    <w:uiPriority w:val="22"/>
    <w:qFormat/>
    <w:rsid w:val="001B661C"/>
    <w:rPr>
      <w:b/>
      <w:bCs/>
    </w:rPr>
  </w:style>
  <w:style w:type="character" w:styleId="af8">
    <w:name w:val="Placeholder Text"/>
    <w:basedOn w:val="a0"/>
    <w:uiPriority w:val="99"/>
    <w:semiHidden/>
    <w:rsid w:val="00BA63F4"/>
    <w:rPr>
      <w:color w:val="808080"/>
    </w:rPr>
  </w:style>
  <w:style w:type="character" w:styleId="af9">
    <w:name w:val="Unresolved Mention"/>
    <w:basedOn w:val="a0"/>
    <w:uiPriority w:val="99"/>
    <w:semiHidden/>
    <w:unhideWhenUsed/>
    <w:rsid w:val="001F7F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5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E64976-EA01-4BE4-9D4A-AE8E7013B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3</Characters>
  <Application>Microsoft Office Word</Application>
  <DocSecurity>0</DocSecurity>
  <Lines>16</Lines>
  <Paragraphs>4</Paragraphs>
  <ScaleCrop>false</ScaleCrop>
  <Company>ndmctsgh</Company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user</cp:lastModifiedBy>
  <cp:revision>2</cp:revision>
  <dcterms:created xsi:type="dcterms:W3CDTF">2019-04-02T15:46:00Z</dcterms:created>
  <dcterms:modified xsi:type="dcterms:W3CDTF">2019-04-02T15:46:00Z</dcterms:modified>
</cp:coreProperties>
</file>